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3"/>
        <w:gridCol w:w="1041"/>
        <w:gridCol w:w="1002"/>
        <w:gridCol w:w="1001"/>
        <w:gridCol w:w="1001"/>
        <w:gridCol w:w="1001"/>
        <w:gridCol w:w="1001"/>
        <w:gridCol w:w="949"/>
        <w:gridCol w:w="991"/>
        <w:gridCol w:w="992"/>
        <w:gridCol w:w="992"/>
        <w:gridCol w:w="1006"/>
        <w:gridCol w:w="1006"/>
      </w:tblGrid>
      <w:tr w:rsidR="00B4741E" w:rsidRPr="007C6B38" w14:paraId="3ED4D603" w14:textId="77777777" w:rsidTr="00786531">
        <w:tc>
          <w:tcPr>
            <w:tcW w:w="13436" w:type="dxa"/>
            <w:gridSpan w:val="13"/>
            <w:tcBorders>
              <w:bottom w:val="single" w:sz="4" w:space="0" w:color="auto"/>
            </w:tcBorders>
          </w:tcPr>
          <w:p w14:paraId="18ACF8E3" w14:textId="77777777" w:rsidR="00B4741E" w:rsidRPr="008B0E67" w:rsidRDefault="00B4741E" w:rsidP="00786531">
            <w:pPr>
              <w:rPr>
                <w:lang w:val="en-US"/>
              </w:rPr>
            </w:pPr>
            <w:r w:rsidRPr="008B0E67">
              <w:rPr>
                <w:b/>
                <w:lang w:val="en-US"/>
              </w:rPr>
              <w:t xml:space="preserve">Table </w:t>
            </w:r>
            <w:r>
              <w:rPr>
                <w:b/>
                <w:lang w:val="en-US"/>
              </w:rPr>
              <w:t>S</w:t>
            </w:r>
            <w:r w:rsidRPr="008B0E67">
              <w:rPr>
                <w:b/>
                <w:lang w:val="en-US"/>
              </w:rPr>
              <w:t>2.</w:t>
            </w:r>
            <w:r w:rsidRPr="008B0E67">
              <w:rPr>
                <w:lang w:val="en-US"/>
              </w:rPr>
              <w:t xml:space="preserve"> Normative </w:t>
            </w:r>
            <w:r>
              <w:rPr>
                <w:lang w:val="en-US"/>
              </w:rPr>
              <w:t xml:space="preserve">percentile </w:t>
            </w:r>
            <w:r w:rsidRPr="008B0E67">
              <w:rPr>
                <w:lang w:val="en-US"/>
              </w:rPr>
              <w:t xml:space="preserve">values for </w:t>
            </w:r>
            <w:r>
              <w:rPr>
                <w:lang w:val="en-US"/>
              </w:rPr>
              <w:t>isokinetic shoulder strength (absolute and relative)</w:t>
            </w:r>
            <w:r w:rsidRPr="008B0E67">
              <w:rPr>
                <w:lang w:val="en-US"/>
              </w:rPr>
              <w:t>.</w:t>
            </w:r>
          </w:p>
        </w:tc>
      </w:tr>
      <w:tr w:rsidR="00B4741E" w14:paraId="3D54F34B" w14:textId="77777777" w:rsidTr="00786531"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0622F7C0" w14:textId="77777777" w:rsidR="00B4741E" w:rsidRPr="008B0E67" w:rsidRDefault="00B4741E" w:rsidP="00786531">
            <w:pPr>
              <w:rPr>
                <w:lang w:val="en-US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06873F3E" w14:textId="77777777" w:rsidR="00B4741E" w:rsidRPr="008B0E67" w:rsidRDefault="00B4741E" w:rsidP="00786531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500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D91F3BC" w14:textId="77777777" w:rsidR="00B4741E" w:rsidRPr="00102FCB" w:rsidRDefault="00B4741E" w:rsidP="00786531">
            <w:pPr>
              <w:jc w:val="center"/>
              <w:rPr>
                <w:i/>
              </w:rPr>
            </w:pPr>
            <w:proofErr w:type="spellStart"/>
            <w:r w:rsidRPr="00102FCB">
              <w:rPr>
                <w:i/>
              </w:rPr>
              <w:t>Female</w:t>
            </w:r>
            <w:proofErr w:type="spellEnd"/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33402E57" w14:textId="77777777" w:rsidR="00B4741E" w:rsidRPr="00102FCB" w:rsidRDefault="00B4741E" w:rsidP="00786531">
            <w:pPr>
              <w:jc w:val="center"/>
              <w:rPr>
                <w:i/>
              </w:rPr>
            </w:pPr>
          </w:p>
        </w:tc>
        <w:tc>
          <w:tcPr>
            <w:tcW w:w="498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03E9E8A" w14:textId="77777777" w:rsidR="00B4741E" w:rsidRPr="00102FCB" w:rsidRDefault="00B4741E" w:rsidP="00786531">
            <w:pPr>
              <w:jc w:val="center"/>
              <w:rPr>
                <w:i/>
              </w:rPr>
            </w:pPr>
            <w:r w:rsidRPr="00102FCB">
              <w:rPr>
                <w:i/>
              </w:rPr>
              <w:t>Male</w:t>
            </w:r>
          </w:p>
        </w:tc>
      </w:tr>
      <w:tr w:rsidR="00B4741E" w14:paraId="3F8E132E" w14:textId="77777777" w:rsidTr="00786531"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7F0651F1" w14:textId="77777777" w:rsidR="00B4741E" w:rsidRPr="00102FCB" w:rsidRDefault="00B4741E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Percentiles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3082989E" w14:textId="77777777" w:rsidR="00B4741E" w:rsidRPr="00BC1873" w:rsidRDefault="00B4741E" w:rsidP="00786531">
            <w:pPr>
              <w:jc w:val="center"/>
              <w:rPr>
                <w:b/>
                <w:i/>
              </w:rPr>
            </w:pPr>
            <w:r w:rsidRPr="00BC1873">
              <w:rPr>
                <w:b/>
                <w:i/>
              </w:rPr>
              <w:t>n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1D25A7DD" w14:textId="77777777" w:rsidR="00B4741E" w:rsidRPr="00102FCB" w:rsidRDefault="00B4741E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10th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48A5812E" w14:textId="77777777" w:rsidR="00B4741E" w:rsidRPr="00102FCB" w:rsidRDefault="00B4741E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25th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1059AEE2" w14:textId="77777777" w:rsidR="00B4741E" w:rsidRPr="00102FCB" w:rsidRDefault="00B4741E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50th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5B96E087" w14:textId="77777777" w:rsidR="00B4741E" w:rsidRPr="00102FCB" w:rsidRDefault="00B4741E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75th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46307F5F" w14:textId="77777777" w:rsidR="00B4741E" w:rsidRPr="00102FCB" w:rsidRDefault="00B4741E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90th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4D9341AB" w14:textId="77777777" w:rsidR="00B4741E" w:rsidRPr="00BC1873" w:rsidRDefault="00B4741E" w:rsidP="00786531">
            <w:pPr>
              <w:jc w:val="center"/>
              <w:rPr>
                <w:b/>
                <w:i/>
              </w:rPr>
            </w:pPr>
            <w:r w:rsidRPr="00BC1873">
              <w:rPr>
                <w:b/>
                <w:i/>
              </w:rPr>
              <w:t>n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254B1504" w14:textId="77777777" w:rsidR="00B4741E" w:rsidRPr="00102FCB" w:rsidRDefault="00B4741E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10t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71F067" w14:textId="77777777" w:rsidR="00B4741E" w:rsidRPr="00102FCB" w:rsidRDefault="00B4741E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25t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A2070DD" w14:textId="77777777" w:rsidR="00B4741E" w:rsidRPr="00102FCB" w:rsidRDefault="00B4741E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50th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5996B922" w14:textId="77777777" w:rsidR="00B4741E" w:rsidRPr="00102FCB" w:rsidRDefault="00B4741E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75th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064927F2" w14:textId="77777777" w:rsidR="00B4741E" w:rsidRPr="00102FCB" w:rsidRDefault="00B4741E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90th</w:t>
            </w:r>
          </w:p>
        </w:tc>
      </w:tr>
      <w:tr w:rsidR="00B4741E" w:rsidRPr="007C6B38" w14:paraId="5029D66F" w14:textId="77777777" w:rsidTr="00786531"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4882A241" w14:textId="77777777" w:rsidR="00B4741E" w:rsidRPr="00102FCB" w:rsidRDefault="00B4741E" w:rsidP="00786531">
            <w:pPr>
              <w:jc w:val="center"/>
              <w:rPr>
                <w:b/>
              </w:rPr>
            </w:pPr>
            <w:bookmarkStart w:id="0" w:name="_Hlk187691696"/>
            <w:r w:rsidRPr="00102FCB">
              <w:rPr>
                <w:b/>
              </w:rPr>
              <w:t>Age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56976995" w14:textId="77777777" w:rsidR="00B4741E" w:rsidRPr="004B434E" w:rsidRDefault="00B4741E" w:rsidP="00786531">
            <w:pPr>
              <w:jc w:val="center"/>
              <w:rPr>
                <w:b/>
                <w:i/>
              </w:rPr>
            </w:pPr>
          </w:p>
        </w:tc>
        <w:tc>
          <w:tcPr>
            <w:tcW w:w="10942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09BA6E65" w14:textId="77777777" w:rsidR="00B4741E" w:rsidRPr="008B0E67" w:rsidRDefault="00B4741E" w:rsidP="00786531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Isokinetic Shoulder Flexion</w:t>
            </w:r>
            <w:r w:rsidRPr="00014247">
              <w:rPr>
                <w:b/>
                <w:noProof/>
                <w:color w:val="000000" w:themeColor="text1"/>
                <w:lang w:val="en-GB"/>
              </w:rPr>
              <w:t xml:space="preserve"> </w:t>
            </w:r>
            <w:r w:rsidRPr="005C4CC8">
              <w:rPr>
                <w:i/>
                <w:lang w:val="en-US"/>
              </w:rPr>
              <w:t xml:space="preserve">at 180º/s </w:t>
            </w:r>
            <w:r>
              <w:rPr>
                <w:i/>
                <w:lang w:val="en-US"/>
              </w:rPr>
              <w:t>[</w:t>
            </w:r>
            <w:proofErr w:type="spellStart"/>
            <w:r w:rsidRPr="005C4CC8">
              <w:rPr>
                <w:i/>
                <w:lang w:val="en-US"/>
              </w:rPr>
              <w:t>N·m</w:t>
            </w:r>
            <w:proofErr w:type="spellEnd"/>
            <w:r>
              <w:rPr>
                <w:i/>
                <w:lang w:val="en-US"/>
              </w:rPr>
              <w:t>] (Relative Isokinetic Shoulder Flexion at 180º/s [</w:t>
            </w:r>
            <w:proofErr w:type="spellStart"/>
            <w:r w:rsidRPr="005C4CC8">
              <w:rPr>
                <w:i/>
                <w:lang w:val="en-US"/>
              </w:rPr>
              <w:t>N·m</w:t>
            </w:r>
            <w:proofErr w:type="spellEnd"/>
            <w:r>
              <w:rPr>
                <w:i/>
                <w:lang w:val="en-US"/>
              </w:rPr>
              <w:t>/kg])</w:t>
            </w:r>
          </w:p>
        </w:tc>
      </w:tr>
      <w:bookmarkEnd w:id="0"/>
      <w:tr w:rsidR="00B4741E" w14:paraId="1D2D36F8" w14:textId="77777777" w:rsidTr="00786531">
        <w:tc>
          <w:tcPr>
            <w:tcW w:w="1453" w:type="dxa"/>
            <w:tcBorders>
              <w:top w:val="single" w:sz="4" w:space="0" w:color="auto"/>
            </w:tcBorders>
          </w:tcPr>
          <w:p w14:paraId="70142D93" w14:textId="77777777" w:rsidR="00B4741E" w:rsidRPr="00102FCB" w:rsidRDefault="00B4741E" w:rsidP="00786531">
            <w:pPr>
              <w:jc w:val="center"/>
              <w:rPr>
                <w:b/>
              </w:rPr>
            </w:pPr>
            <w:r>
              <w:rPr>
                <w:b/>
              </w:rPr>
              <w:t>60-64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512544A8" w14:textId="77777777" w:rsidR="00B4741E" w:rsidRPr="004B434E" w:rsidRDefault="00B4741E" w:rsidP="00786531">
            <w:pPr>
              <w:jc w:val="center"/>
            </w:pPr>
            <w:r>
              <w:t>59 (18.04%)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1DC7BC5F" w14:textId="77777777" w:rsidR="00B4741E" w:rsidRPr="00B452B1" w:rsidRDefault="00B4741E" w:rsidP="00786531">
            <w:pPr>
              <w:jc w:val="center"/>
            </w:pPr>
            <w:r>
              <w:t>21.8 (0.37)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12924C1A" w14:textId="77777777" w:rsidR="00B4741E" w:rsidRPr="00B452B1" w:rsidRDefault="00B4741E" w:rsidP="00786531">
            <w:pPr>
              <w:jc w:val="center"/>
            </w:pPr>
            <w:r>
              <w:t>33.7 (0.53)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117E2EC8" w14:textId="77777777" w:rsidR="00B4741E" w:rsidRPr="00B452B1" w:rsidRDefault="00B4741E" w:rsidP="00786531">
            <w:pPr>
              <w:jc w:val="center"/>
            </w:pPr>
            <w:r>
              <w:t>46.0 (0.69)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30D55E03" w14:textId="77777777" w:rsidR="00B4741E" w:rsidRPr="00B452B1" w:rsidRDefault="00B4741E" w:rsidP="00786531">
            <w:pPr>
              <w:jc w:val="center"/>
            </w:pPr>
            <w:r>
              <w:t>56.0 (0.80)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04846B24" w14:textId="77777777" w:rsidR="00B4741E" w:rsidRPr="00B452B1" w:rsidRDefault="00B4741E" w:rsidP="00786531">
            <w:pPr>
              <w:jc w:val="center"/>
            </w:pPr>
            <w:r>
              <w:t>60.1 (0.93)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670EF395" w14:textId="77777777" w:rsidR="00B4741E" w:rsidRPr="001C189E" w:rsidRDefault="00B4741E" w:rsidP="00786531">
            <w:pPr>
              <w:jc w:val="center"/>
            </w:pPr>
            <w:r>
              <w:t>5 (1.52%)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43A37B1D" w14:textId="77777777" w:rsidR="00B4741E" w:rsidRPr="00A96C85" w:rsidRDefault="00B4741E" w:rsidP="00786531">
            <w:pPr>
              <w:jc w:val="center"/>
            </w:pPr>
            <w:r>
              <w:t>32.2 (0.4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1B6D528" w14:textId="77777777" w:rsidR="00B4741E" w:rsidRPr="00A96C85" w:rsidRDefault="00B4741E" w:rsidP="00786531">
            <w:pPr>
              <w:jc w:val="center"/>
            </w:pPr>
            <w:r>
              <w:t>41.6 (0.5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1C66A1" w14:textId="77777777" w:rsidR="00B4741E" w:rsidRPr="00A96C85" w:rsidRDefault="00B4741E" w:rsidP="00786531">
            <w:pPr>
              <w:jc w:val="center"/>
            </w:pPr>
            <w:r>
              <w:t>57.7 (0.79)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7299F525" w14:textId="77777777" w:rsidR="00B4741E" w:rsidRPr="00A96C85" w:rsidRDefault="00B4741E" w:rsidP="00786531">
            <w:pPr>
              <w:jc w:val="center"/>
            </w:pPr>
            <w:r>
              <w:t>66.5 (0.90)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175E714C" w14:textId="77777777" w:rsidR="00B4741E" w:rsidRPr="00A96C85" w:rsidRDefault="00B4741E" w:rsidP="00786531">
            <w:pPr>
              <w:jc w:val="center"/>
            </w:pPr>
            <w:r>
              <w:t>-</w:t>
            </w:r>
          </w:p>
        </w:tc>
      </w:tr>
      <w:tr w:rsidR="00B4741E" w14:paraId="1AD1DE38" w14:textId="77777777" w:rsidTr="00786531">
        <w:tc>
          <w:tcPr>
            <w:tcW w:w="1453" w:type="dxa"/>
          </w:tcPr>
          <w:p w14:paraId="6AA29112" w14:textId="77777777" w:rsidR="00B4741E" w:rsidRPr="00102FCB" w:rsidRDefault="00B4741E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65-69</w:t>
            </w:r>
          </w:p>
        </w:tc>
        <w:tc>
          <w:tcPr>
            <w:tcW w:w="1041" w:type="dxa"/>
          </w:tcPr>
          <w:p w14:paraId="79A45C97" w14:textId="77777777" w:rsidR="00B4741E" w:rsidRPr="004B434E" w:rsidRDefault="00B4741E" w:rsidP="00786531">
            <w:pPr>
              <w:jc w:val="center"/>
            </w:pPr>
            <w:r>
              <w:t>79 (24.15%)</w:t>
            </w:r>
          </w:p>
        </w:tc>
        <w:tc>
          <w:tcPr>
            <w:tcW w:w="1002" w:type="dxa"/>
          </w:tcPr>
          <w:p w14:paraId="31811321" w14:textId="77777777" w:rsidR="00B4741E" w:rsidRPr="00B452B1" w:rsidRDefault="00B4741E" w:rsidP="00786531">
            <w:pPr>
              <w:jc w:val="center"/>
            </w:pPr>
            <w:r>
              <w:t>20.4 (0.30)</w:t>
            </w:r>
          </w:p>
        </w:tc>
        <w:tc>
          <w:tcPr>
            <w:tcW w:w="1001" w:type="dxa"/>
          </w:tcPr>
          <w:p w14:paraId="3FC79FA5" w14:textId="77777777" w:rsidR="00B4741E" w:rsidRPr="00B452B1" w:rsidRDefault="00B4741E" w:rsidP="00786531">
            <w:pPr>
              <w:jc w:val="center"/>
            </w:pPr>
            <w:r>
              <w:t>28.3 (0.43)</w:t>
            </w:r>
          </w:p>
        </w:tc>
        <w:tc>
          <w:tcPr>
            <w:tcW w:w="1001" w:type="dxa"/>
          </w:tcPr>
          <w:p w14:paraId="684461CB" w14:textId="77777777" w:rsidR="00B4741E" w:rsidRPr="00B452B1" w:rsidRDefault="00B4741E" w:rsidP="00786531">
            <w:pPr>
              <w:jc w:val="center"/>
            </w:pPr>
            <w:r>
              <w:t>40.5 (0.59)</w:t>
            </w:r>
          </w:p>
        </w:tc>
        <w:tc>
          <w:tcPr>
            <w:tcW w:w="1001" w:type="dxa"/>
          </w:tcPr>
          <w:p w14:paraId="22689552" w14:textId="77777777" w:rsidR="00B4741E" w:rsidRPr="00B452B1" w:rsidRDefault="00B4741E" w:rsidP="00786531">
            <w:pPr>
              <w:jc w:val="center"/>
            </w:pPr>
            <w:r>
              <w:t>52.5 (0.76)</w:t>
            </w:r>
          </w:p>
        </w:tc>
        <w:tc>
          <w:tcPr>
            <w:tcW w:w="1001" w:type="dxa"/>
          </w:tcPr>
          <w:p w14:paraId="213525D6" w14:textId="77777777" w:rsidR="00B4741E" w:rsidRPr="00B452B1" w:rsidRDefault="00B4741E" w:rsidP="00786531">
            <w:pPr>
              <w:jc w:val="center"/>
            </w:pPr>
            <w:r>
              <w:t>61.8 (0.92)</w:t>
            </w:r>
          </w:p>
        </w:tc>
        <w:tc>
          <w:tcPr>
            <w:tcW w:w="949" w:type="dxa"/>
          </w:tcPr>
          <w:p w14:paraId="0EF93B51" w14:textId="77777777" w:rsidR="00B4741E" w:rsidRPr="001C189E" w:rsidRDefault="00B4741E" w:rsidP="00786531">
            <w:pPr>
              <w:jc w:val="center"/>
            </w:pPr>
            <w:r>
              <w:t>32 (9.78%)</w:t>
            </w:r>
          </w:p>
        </w:tc>
        <w:tc>
          <w:tcPr>
            <w:tcW w:w="991" w:type="dxa"/>
          </w:tcPr>
          <w:p w14:paraId="0A654B3A" w14:textId="77777777" w:rsidR="00B4741E" w:rsidRPr="00A96C85" w:rsidRDefault="00B4741E" w:rsidP="00786531">
            <w:pPr>
              <w:jc w:val="center"/>
            </w:pPr>
            <w:r>
              <w:t>39.5 (0.48)</w:t>
            </w:r>
          </w:p>
        </w:tc>
        <w:tc>
          <w:tcPr>
            <w:tcW w:w="992" w:type="dxa"/>
          </w:tcPr>
          <w:p w14:paraId="6B039768" w14:textId="77777777" w:rsidR="00B4741E" w:rsidRPr="00A96C85" w:rsidRDefault="00B4741E" w:rsidP="00786531">
            <w:pPr>
              <w:jc w:val="center"/>
            </w:pPr>
            <w:r>
              <w:t>57.1 (0.64)</w:t>
            </w:r>
          </w:p>
        </w:tc>
        <w:tc>
          <w:tcPr>
            <w:tcW w:w="992" w:type="dxa"/>
          </w:tcPr>
          <w:p w14:paraId="03D4587C" w14:textId="77777777" w:rsidR="00B4741E" w:rsidRPr="00A96C85" w:rsidRDefault="00B4741E" w:rsidP="00786531">
            <w:pPr>
              <w:jc w:val="center"/>
            </w:pPr>
            <w:r>
              <w:t>73.7 (0.87)</w:t>
            </w:r>
          </w:p>
        </w:tc>
        <w:tc>
          <w:tcPr>
            <w:tcW w:w="1006" w:type="dxa"/>
          </w:tcPr>
          <w:p w14:paraId="04534F83" w14:textId="77777777" w:rsidR="00B4741E" w:rsidRPr="00A96C85" w:rsidRDefault="00B4741E" w:rsidP="00786531">
            <w:pPr>
              <w:jc w:val="center"/>
            </w:pPr>
            <w:r>
              <w:t>82.6 (1.06)</w:t>
            </w:r>
          </w:p>
        </w:tc>
        <w:tc>
          <w:tcPr>
            <w:tcW w:w="1006" w:type="dxa"/>
          </w:tcPr>
          <w:p w14:paraId="0B1E0C7D" w14:textId="77777777" w:rsidR="00B4741E" w:rsidRPr="00A96C85" w:rsidRDefault="00B4741E" w:rsidP="00786531">
            <w:pPr>
              <w:jc w:val="center"/>
            </w:pPr>
            <w:r>
              <w:t>102.0 (1.24)</w:t>
            </w:r>
          </w:p>
        </w:tc>
      </w:tr>
      <w:tr w:rsidR="00B4741E" w14:paraId="4296EA61" w14:textId="77777777" w:rsidTr="00786531">
        <w:tc>
          <w:tcPr>
            <w:tcW w:w="1453" w:type="dxa"/>
          </w:tcPr>
          <w:p w14:paraId="0046D6C6" w14:textId="77777777" w:rsidR="00B4741E" w:rsidRPr="00102FCB" w:rsidRDefault="00B4741E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70-74</w:t>
            </w:r>
          </w:p>
        </w:tc>
        <w:tc>
          <w:tcPr>
            <w:tcW w:w="1041" w:type="dxa"/>
          </w:tcPr>
          <w:p w14:paraId="38AA27E5" w14:textId="77777777" w:rsidR="00B4741E" w:rsidRPr="004B434E" w:rsidRDefault="00B4741E" w:rsidP="00786531">
            <w:pPr>
              <w:jc w:val="center"/>
            </w:pPr>
            <w:r>
              <w:t>61 (18.65%)</w:t>
            </w:r>
          </w:p>
        </w:tc>
        <w:tc>
          <w:tcPr>
            <w:tcW w:w="1002" w:type="dxa"/>
          </w:tcPr>
          <w:p w14:paraId="72C95E59" w14:textId="77777777" w:rsidR="00B4741E" w:rsidRPr="00B452B1" w:rsidRDefault="00B4741E" w:rsidP="00786531">
            <w:pPr>
              <w:jc w:val="center"/>
            </w:pPr>
            <w:r>
              <w:t>17.8 (0.27)</w:t>
            </w:r>
          </w:p>
        </w:tc>
        <w:tc>
          <w:tcPr>
            <w:tcW w:w="1001" w:type="dxa"/>
          </w:tcPr>
          <w:p w14:paraId="3235629C" w14:textId="77777777" w:rsidR="00B4741E" w:rsidRPr="00B452B1" w:rsidRDefault="00B4741E" w:rsidP="00786531">
            <w:pPr>
              <w:jc w:val="center"/>
            </w:pPr>
            <w:r>
              <w:t>25.7 (0.35)</w:t>
            </w:r>
          </w:p>
        </w:tc>
        <w:tc>
          <w:tcPr>
            <w:tcW w:w="1001" w:type="dxa"/>
          </w:tcPr>
          <w:p w14:paraId="4514D243" w14:textId="77777777" w:rsidR="00B4741E" w:rsidRPr="00B452B1" w:rsidRDefault="00B4741E" w:rsidP="00786531">
            <w:pPr>
              <w:jc w:val="center"/>
            </w:pPr>
            <w:r>
              <w:t>33.7 (0.51)</w:t>
            </w:r>
          </w:p>
        </w:tc>
        <w:tc>
          <w:tcPr>
            <w:tcW w:w="1001" w:type="dxa"/>
          </w:tcPr>
          <w:p w14:paraId="4AD33B24" w14:textId="77777777" w:rsidR="00B4741E" w:rsidRPr="00B452B1" w:rsidRDefault="00B4741E" w:rsidP="00786531">
            <w:pPr>
              <w:jc w:val="center"/>
            </w:pPr>
            <w:r>
              <w:t>45.5 (0.75)</w:t>
            </w:r>
          </w:p>
        </w:tc>
        <w:tc>
          <w:tcPr>
            <w:tcW w:w="1001" w:type="dxa"/>
          </w:tcPr>
          <w:p w14:paraId="2490B603" w14:textId="77777777" w:rsidR="00B4741E" w:rsidRPr="00B452B1" w:rsidRDefault="00B4741E" w:rsidP="00786531">
            <w:pPr>
              <w:jc w:val="center"/>
            </w:pPr>
            <w:r>
              <w:t>55.0 (0.83)</w:t>
            </w:r>
          </w:p>
        </w:tc>
        <w:tc>
          <w:tcPr>
            <w:tcW w:w="949" w:type="dxa"/>
          </w:tcPr>
          <w:p w14:paraId="5EA35413" w14:textId="77777777" w:rsidR="00B4741E" w:rsidRPr="001C189E" w:rsidRDefault="00B4741E" w:rsidP="00786531">
            <w:pPr>
              <w:jc w:val="center"/>
            </w:pPr>
            <w:r>
              <w:t>29 (8.86%)</w:t>
            </w:r>
          </w:p>
        </w:tc>
        <w:tc>
          <w:tcPr>
            <w:tcW w:w="991" w:type="dxa"/>
          </w:tcPr>
          <w:p w14:paraId="3ADD4594" w14:textId="77777777" w:rsidR="00B4741E" w:rsidRPr="00A96C85" w:rsidRDefault="00B4741E" w:rsidP="00786531">
            <w:pPr>
              <w:jc w:val="center"/>
            </w:pPr>
            <w:r>
              <w:t>26.5 (0.39)</w:t>
            </w:r>
          </w:p>
        </w:tc>
        <w:tc>
          <w:tcPr>
            <w:tcW w:w="992" w:type="dxa"/>
          </w:tcPr>
          <w:p w14:paraId="55C30F16" w14:textId="77777777" w:rsidR="00B4741E" w:rsidRPr="00A96C85" w:rsidRDefault="00B4741E" w:rsidP="00786531">
            <w:pPr>
              <w:jc w:val="center"/>
            </w:pPr>
            <w:r>
              <w:t>50.3 (0.61)</w:t>
            </w:r>
          </w:p>
        </w:tc>
        <w:tc>
          <w:tcPr>
            <w:tcW w:w="992" w:type="dxa"/>
          </w:tcPr>
          <w:p w14:paraId="3726B468" w14:textId="77777777" w:rsidR="00B4741E" w:rsidRPr="00A96C85" w:rsidRDefault="00B4741E" w:rsidP="00786531">
            <w:pPr>
              <w:jc w:val="center"/>
            </w:pPr>
            <w:r>
              <w:t>59.0 (0.78)</w:t>
            </w:r>
          </w:p>
        </w:tc>
        <w:tc>
          <w:tcPr>
            <w:tcW w:w="1006" w:type="dxa"/>
          </w:tcPr>
          <w:p w14:paraId="62E3C575" w14:textId="77777777" w:rsidR="00B4741E" w:rsidRPr="00A96C85" w:rsidRDefault="00B4741E" w:rsidP="00786531">
            <w:pPr>
              <w:jc w:val="center"/>
            </w:pPr>
            <w:r>
              <w:t>78.5 (0.97)</w:t>
            </w:r>
          </w:p>
        </w:tc>
        <w:tc>
          <w:tcPr>
            <w:tcW w:w="1006" w:type="dxa"/>
          </w:tcPr>
          <w:p w14:paraId="571B04E0" w14:textId="77777777" w:rsidR="00B4741E" w:rsidRPr="00A96C85" w:rsidRDefault="00B4741E" w:rsidP="00786531">
            <w:pPr>
              <w:jc w:val="center"/>
            </w:pPr>
            <w:r>
              <w:t>87.8 (1.18)</w:t>
            </w:r>
          </w:p>
        </w:tc>
      </w:tr>
      <w:tr w:rsidR="00B4741E" w14:paraId="3BDD54C3" w14:textId="77777777" w:rsidTr="00786531">
        <w:tc>
          <w:tcPr>
            <w:tcW w:w="1453" w:type="dxa"/>
          </w:tcPr>
          <w:p w14:paraId="32AA5F62" w14:textId="77777777" w:rsidR="00B4741E" w:rsidRPr="00102FCB" w:rsidRDefault="00B4741E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75-79</w:t>
            </w:r>
          </w:p>
        </w:tc>
        <w:tc>
          <w:tcPr>
            <w:tcW w:w="1041" w:type="dxa"/>
          </w:tcPr>
          <w:p w14:paraId="4D1A0BC4" w14:textId="77777777" w:rsidR="00B4741E" w:rsidRPr="004B434E" w:rsidRDefault="00B4741E" w:rsidP="00786531">
            <w:pPr>
              <w:jc w:val="center"/>
            </w:pPr>
            <w:r>
              <w:t>34 (10.39%)</w:t>
            </w:r>
          </w:p>
        </w:tc>
        <w:tc>
          <w:tcPr>
            <w:tcW w:w="1002" w:type="dxa"/>
          </w:tcPr>
          <w:p w14:paraId="7B423DE2" w14:textId="77777777" w:rsidR="00B4741E" w:rsidRPr="00B452B1" w:rsidRDefault="00B4741E" w:rsidP="00786531">
            <w:pPr>
              <w:jc w:val="center"/>
            </w:pPr>
            <w:r>
              <w:t>18.9 (0.26)</w:t>
            </w:r>
          </w:p>
        </w:tc>
        <w:tc>
          <w:tcPr>
            <w:tcW w:w="1001" w:type="dxa"/>
          </w:tcPr>
          <w:p w14:paraId="374D0595" w14:textId="77777777" w:rsidR="00B4741E" w:rsidRPr="00B452B1" w:rsidRDefault="00B4741E" w:rsidP="00786531">
            <w:pPr>
              <w:jc w:val="center"/>
            </w:pPr>
            <w:r>
              <w:t>27.2 (0.38)</w:t>
            </w:r>
          </w:p>
        </w:tc>
        <w:tc>
          <w:tcPr>
            <w:tcW w:w="1001" w:type="dxa"/>
          </w:tcPr>
          <w:p w14:paraId="20DBEFFC" w14:textId="77777777" w:rsidR="00B4741E" w:rsidRPr="00B452B1" w:rsidRDefault="00B4741E" w:rsidP="00786531">
            <w:pPr>
              <w:jc w:val="center"/>
            </w:pPr>
            <w:r>
              <w:t>34.6 (0.46)</w:t>
            </w:r>
          </w:p>
        </w:tc>
        <w:tc>
          <w:tcPr>
            <w:tcW w:w="1001" w:type="dxa"/>
          </w:tcPr>
          <w:p w14:paraId="30925BA2" w14:textId="77777777" w:rsidR="00B4741E" w:rsidRPr="00B452B1" w:rsidRDefault="00B4741E" w:rsidP="00786531">
            <w:pPr>
              <w:jc w:val="center"/>
            </w:pPr>
            <w:r>
              <w:t>44.3 (0.59)</w:t>
            </w:r>
          </w:p>
        </w:tc>
        <w:tc>
          <w:tcPr>
            <w:tcW w:w="1001" w:type="dxa"/>
          </w:tcPr>
          <w:p w14:paraId="79D21B75" w14:textId="77777777" w:rsidR="00B4741E" w:rsidRPr="00B452B1" w:rsidRDefault="00B4741E" w:rsidP="00786531">
            <w:pPr>
              <w:jc w:val="center"/>
            </w:pPr>
            <w:r>
              <w:t>64.4 (0.94)</w:t>
            </w:r>
          </w:p>
        </w:tc>
        <w:tc>
          <w:tcPr>
            <w:tcW w:w="949" w:type="dxa"/>
          </w:tcPr>
          <w:p w14:paraId="0C744DE5" w14:textId="77777777" w:rsidR="00B4741E" w:rsidRDefault="00B4741E" w:rsidP="00786531">
            <w:pPr>
              <w:jc w:val="center"/>
            </w:pPr>
            <w:r>
              <w:t>13 (3.97%)</w:t>
            </w:r>
          </w:p>
        </w:tc>
        <w:tc>
          <w:tcPr>
            <w:tcW w:w="991" w:type="dxa"/>
          </w:tcPr>
          <w:p w14:paraId="64DCFD5E" w14:textId="77777777" w:rsidR="00B4741E" w:rsidRPr="00A96C85" w:rsidRDefault="00B4741E" w:rsidP="00786531">
            <w:pPr>
              <w:jc w:val="center"/>
            </w:pPr>
            <w:r>
              <w:t>36.3 (0.53)</w:t>
            </w:r>
          </w:p>
        </w:tc>
        <w:tc>
          <w:tcPr>
            <w:tcW w:w="992" w:type="dxa"/>
          </w:tcPr>
          <w:p w14:paraId="0CF0DB50" w14:textId="77777777" w:rsidR="00B4741E" w:rsidRPr="00A96C85" w:rsidRDefault="00B4741E" w:rsidP="00786531">
            <w:pPr>
              <w:jc w:val="center"/>
            </w:pPr>
            <w:r>
              <w:t>52.2 (0.72)</w:t>
            </w:r>
          </w:p>
        </w:tc>
        <w:tc>
          <w:tcPr>
            <w:tcW w:w="992" w:type="dxa"/>
          </w:tcPr>
          <w:p w14:paraId="0F1A4F94" w14:textId="77777777" w:rsidR="00B4741E" w:rsidRPr="00A96C85" w:rsidRDefault="00B4741E" w:rsidP="00786531">
            <w:pPr>
              <w:jc w:val="center"/>
            </w:pPr>
            <w:r>
              <w:t>70.5 (0.87)</w:t>
            </w:r>
          </w:p>
        </w:tc>
        <w:tc>
          <w:tcPr>
            <w:tcW w:w="1006" w:type="dxa"/>
          </w:tcPr>
          <w:p w14:paraId="7F6B8720" w14:textId="77777777" w:rsidR="00B4741E" w:rsidRPr="00A96C85" w:rsidRDefault="00B4741E" w:rsidP="00786531">
            <w:pPr>
              <w:jc w:val="center"/>
            </w:pPr>
            <w:r>
              <w:t>76.2 (0.96)</w:t>
            </w:r>
          </w:p>
        </w:tc>
        <w:tc>
          <w:tcPr>
            <w:tcW w:w="1006" w:type="dxa"/>
          </w:tcPr>
          <w:p w14:paraId="5B2BD6D3" w14:textId="77777777" w:rsidR="00B4741E" w:rsidRPr="00A96C85" w:rsidRDefault="00B4741E" w:rsidP="00786531">
            <w:pPr>
              <w:jc w:val="center"/>
            </w:pPr>
            <w:r>
              <w:t>80.8 (0.98)</w:t>
            </w:r>
          </w:p>
        </w:tc>
      </w:tr>
      <w:tr w:rsidR="00B4741E" w14:paraId="024C4607" w14:textId="77777777" w:rsidTr="00786531">
        <w:tc>
          <w:tcPr>
            <w:tcW w:w="1453" w:type="dxa"/>
            <w:tcBorders>
              <w:bottom w:val="single" w:sz="4" w:space="0" w:color="auto"/>
            </w:tcBorders>
          </w:tcPr>
          <w:p w14:paraId="35099D33" w14:textId="77777777" w:rsidR="00B4741E" w:rsidRPr="00102FCB" w:rsidRDefault="00B4741E" w:rsidP="00786531">
            <w:pPr>
              <w:jc w:val="center"/>
              <w:rPr>
                <w:b/>
              </w:rPr>
            </w:pPr>
            <w:r w:rsidRPr="00102FCB">
              <w:rPr>
                <w:rFonts w:cs="Times New Roman"/>
                <w:b/>
              </w:rPr>
              <w:t>≥</w:t>
            </w:r>
            <w:r w:rsidRPr="00102FCB">
              <w:rPr>
                <w:b/>
              </w:rPr>
              <w:t xml:space="preserve">80 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4CE077A2" w14:textId="77777777" w:rsidR="00B4741E" w:rsidRPr="004B434E" w:rsidRDefault="00B4741E" w:rsidP="00786531">
            <w:pPr>
              <w:jc w:val="center"/>
            </w:pPr>
            <w:r w:rsidRPr="004B434E">
              <w:t>1</w:t>
            </w:r>
            <w:r>
              <w:t>4 (4.28%)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5A5A4DFA" w14:textId="77777777" w:rsidR="00B4741E" w:rsidRPr="00B452B1" w:rsidRDefault="00B4741E" w:rsidP="00786531">
            <w:pPr>
              <w:jc w:val="center"/>
            </w:pPr>
            <w:r>
              <w:t>13.8 (0.23)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556E5EA3" w14:textId="77777777" w:rsidR="00B4741E" w:rsidRPr="00B452B1" w:rsidRDefault="00B4741E" w:rsidP="00786531">
            <w:pPr>
              <w:jc w:val="center"/>
            </w:pPr>
            <w:r>
              <w:t>17.6 (0.27)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063185DC" w14:textId="77777777" w:rsidR="00B4741E" w:rsidRPr="00B452B1" w:rsidRDefault="00B4741E" w:rsidP="00786531">
            <w:pPr>
              <w:jc w:val="center"/>
            </w:pPr>
            <w:r>
              <w:t>23.5 (0.39)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34E8F8F4" w14:textId="77777777" w:rsidR="00B4741E" w:rsidRPr="00B452B1" w:rsidRDefault="00B4741E" w:rsidP="00786531">
            <w:pPr>
              <w:jc w:val="center"/>
            </w:pPr>
            <w:r>
              <w:t>36.4 (0.63)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68A36CAC" w14:textId="77777777" w:rsidR="00B4741E" w:rsidRDefault="00B4741E" w:rsidP="00786531">
            <w:pPr>
              <w:jc w:val="center"/>
            </w:pPr>
            <w:r>
              <w:t>52.1 (0.86)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608CFFFD" w14:textId="77777777" w:rsidR="00B4741E" w:rsidRPr="001C189E" w:rsidRDefault="00B4741E" w:rsidP="00786531">
            <w:pPr>
              <w:jc w:val="center"/>
            </w:pPr>
            <w:r>
              <w:t>1 (0.30%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1C457044" w14:textId="77777777" w:rsidR="00B4741E" w:rsidRPr="00A96C85" w:rsidRDefault="00B4741E" w:rsidP="00786531">
            <w:pPr>
              <w:jc w:val="center"/>
            </w:pPr>
            <w: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F0B500" w14:textId="77777777" w:rsidR="00B4741E" w:rsidRPr="00A96C85" w:rsidRDefault="00B4741E" w:rsidP="00786531">
            <w:pPr>
              <w:jc w:val="center"/>
            </w:pPr>
            <w: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5C81BC" w14:textId="77777777" w:rsidR="00B4741E" w:rsidRPr="00A96C85" w:rsidRDefault="00B4741E" w:rsidP="00786531">
            <w:pPr>
              <w:jc w:val="center"/>
            </w:pPr>
            <w:r>
              <w:t>-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6EEA0719" w14:textId="77777777" w:rsidR="00B4741E" w:rsidRPr="00A96C85" w:rsidRDefault="00B4741E" w:rsidP="00786531">
            <w:pPr>
              <w:jc w:val="center"/>
            </w:pPr>
            <w:r>
              <w:t>-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231F4950" w14:textId="77777777" w:rsidR="00B4741E" w:rsidRDefault="00B4741E" w:rsidP="00786531">
            <w:pPr>
              <w:jc w:val="center"/>
            </w:pPr>
            <w:r>
              <w:t>-</w:t>
            </w:r>
          </w:p>
        </w:tc>
      </w:tr>
      <w:tr w:rsidR="00B4741E" w:rsidRPr="007C6B38" w14:paraId="460217D6" w14:textId="77777777" w:rsidTr="00786531"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4327245A" w14:textId="77777777" w:rsidR="00B4741E" w:rsidRPr="00102FCB" w:rsidRDefault="00B4741E" w:rsidP="00786531">
            <w:pPr>
              <w:rPr>
                <w:b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4FAA782C" w14:textId="77777777" w:rsidR="00B4741E" w:rsidRPr="00102FCB" w:rsidRDefault="00B4741E" w:rsidP="00786531">
            <w:pPr>
              <w:jc w:val="center"/>
              <w:rPr>
                <w:i/>
              </w:rPr>
            </w:pPr>
          </w:p>
        </w:tc>
        <w:tc>
          <w:tcPr>
            <w:tcW w:w="10942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59D11AE8" w14:textId="77777777" w:rsidR="00B4741E" w:rsidRPr="00A90DF2" w:rsidRDefault="00B4741E" w:rsidP="00786531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US"/>
              </w:rPr>
              <w:t>Isokinetic Shoulder Flexion</w:t>
            </w:r>
            <w:r w:rsidRPr="00014247">
              <w:rPr>
                <w:b/>
                <w:noProof/>
                <w:color w:val="000000" w:themeColor="text1"/>
                <w:lang w:val="en-GB"/>
              </w:rPr>
              <w:t xml:space="preserve"> </w:t>
            </w:r>
            <w:r w:rsidRPr="005C4CC8">
              <w:rPr>
                <w:i/>
                <w:lang w:val="en-US"/>
              </w:rPr>
              <w:t xml:space="preserve">at </w:t>
            </w:r>
            <w:r>
              <w:rPr>
                <w:i/>
                <w:lang w:val="en-US"/>
              </w:rPr>
              <w:t>6</w:t>
            </w:r>
            <w:r w:rsidRPr="005C4CC8">
              <w:rPr>
                <w:i/>
                <w:lang w:val="en-US"/>
              </w:rPr>
              <w:t xml:space="preserve">0º/s </w:t>
            </w:r>
            <w:r>
              <w:rPr>
                <w:i/>
                <w:lang w:val="en-US"/>
              </w:rPr>
              <w:t>[</w:t>
            </w:r>
            <w:proofErr w:type="spellStart"/>
            <w:r w:rsidRPr="005C4CC8">
              <w:rPr>
                <w:i/>
                <w:lang w:val="en-US"/>
              </w:rPr>
              <w:t>N·m</w:t>
            </w:r>
            <w:proofErr w:type="spellEnd"/>
            <w:r>
              <w:rPr>
                <w:i/>
                <w:lang w:val="en-US"/>
              </w:rPr>
              <w:t>] (Relative Isokinetic Shoulder Flexion at 60º/s [</w:t>
            </w:r>
            <w:proofErr w:type="spellStart"/>
            <w:r w:rsidRPr="005C4CC8">
              <w:rPr>
                <w:i/>
                <w:lang w:val="en-US"/>
              </w:rPr>
              <w:t>N·m</w:t>
            </w:r>
            <w:proofErr w:type="spellEnd"/>
            <w:r>
              <w:rPr>
                <w:i/>
                <w:lang w:val="en-US"/>
              </w:rPr>
              <w:t>/kg])</w:t>
            </w:r>
          </w:p>
        </w:tc>
      </w:tr>
      <w:tr w:rsidR="00B4741E" w14:paraId="0BF477B8" w14:textId="77777777" w:rsidTr="00786531">
        <w:tc>
          <w:tcPr>
            <w:tcW w:w="1453" w:type="dxa"/>
            <w:tcBorders>
              <w:top w:val="single" w:sz="4" w:space="0" w:color="auto"/>
            </w:tcBorders>
          </w:tcPr>
          <w:p w14:paraId="5959599D" w14:textId="77777777" w:rsidR="00B4741E" w:rsidRPr="00102FCB" w:rsidRDefault="00B4741E" w:rsidP="00786531">
            <w:pPr>
              <w:jc w:val="center"/>
              <w:rPr>
                <w:b/>
              </w:rPr>
            </w:pPr>
            <w:r>
              <w:rPr>
                <w:b/>
              </w:rPr>
              <w:t>60-64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53CFB2F3" w14:textId="77777777" w:rsidR="00B4741E" w:rsidRPr="004B434E" w:rsidRDefault="00B4741E" w:rsidP="00786531">
            <w:pPr>
              <w:jc w:val="center"/>
            </w:pPr>
            <w:r>
              <w:t>59 (18.04%)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62110917" w14:textId="77777777" w:rsidR="00B4741E" w:rsidRPr="00EE617D" w:rsidRDefault="00B4741E" w:rsidP="00786531">
            <w:pPr>
              <w:jc w:val="center"/>
            </w:pPr>
            <w:r>
              <w:t>19.8 (0.30)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42969803" w14:textId="77777777" w:rsidR="00B4741E" w:rsidRPr="00EE617D" w:rsidRDefault="00B4741E" w:rsidP="00786531">
            <w:pPr>
              <w:jc w:val="center"/>
            </w:pPr>
            <w:r>
              <w:t>27.2 (0.45)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26529112" w14:textId="77777777" w:rsidR="00B4741E" w:rsidRPr="00EE617D" w:rsidRDefault="00B4741E" w:rsidP="00786531">
            <w:pPr>
              <w:jc w:val="center"/>
            </w:pPr>
            <w:r>
              <w:t>39.5 (0.61)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48941B2F" w14:textId="77777777" w:rsidR="00B4741E" w:rsidRPr="00EE617D" w:rsidRDefault="00B4741E" w:rsidP="00786531">
            <w:pPr>
              <w:jc w:val="center"/>
            </w:pPr>
            <w:r>
              <w:t>44.3 (0.68)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74E3A407" w14:textId="77777777" w:rsidR="00B4741E" w:rsidRPr="00EE617D" w:rsidRDefault="00B4741E" w:rsidP="00786531">
            <w:pPr>
              <w:jc w:val="center"/>
            </w:pPr>
            <w:r>
              <w:t>52.9 (0.77)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5C188518" w14:textId="77777777" w:rsidR="00B4741E" w:rsidRPr="001C189E" w:rsidRDefault="00B4741E" w:rsidP="00786531">
            <w:pPr>
              <w:jc w:val="center"/>
            </w:pPr>
            <w:r>
              <w:t>5 (1.52%)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33B6E0EE" w14:textId="77777777" w:rsidR="00B4741E" w:rsidRPr="00F14009" w:rsidRDefault="00B4741E" w:rsidP="00786531">
            <w:pPr>
              <w:jc w:val="center"/>
            </w:pPr>
            <w:r>
              <w:t>49.4 (0.6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DFE3EE" w14:textId="77777777" w:rsidR="00B4741E" w:rsidRPr="00F14009" w:rsidRDefault="00B4741E" w:rsidP="00786531">
            <w:pPr>
              <w:jc w:val="center"/>
            </w:pPr>
            <w:r>
              <w:t>49.9 (0.6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37D04A" w14:textId="77777777" w:rsidR="00B4741E" w:rsidRPr="00F14009" w:rsidRDefault="00B4741E" w:rsidP="00786531">
            <w:pPr>
              <w:jc w:val="center"/>
            </w:pPr>
            <w:r>
              <w:t>53.2 (0.75)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113E94E1" w14:textId="77777777" w:rsidR="00B4741E" w:rsidRPr="00F14009" w:rsidRDefault="00B4741E" w:rsidP="00786531">
            <w:pPr>
              <w:jc w:val="center"/>
            </w:pPr>
            <w:r>
              <w:t>65.9 (0.85)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28E24818" w14:textId="77777777" w:rsidR="00B4741E" w:rsidRPr="00F14009" w:rsidRDefault="00B4741E" w:rsidP="00786531">
            <w:pPr>
              <w:jc w:val="center"/>
            </w:pPr>
            <w:r>
              <w:t>-</w:t>
            </w:r>
          </w:p>
        </w:tc>
      </w:tr>
      <w:tr w:rsidR="00B4741E" w14:paraId="3FD76C00" w14:textId="77777777" w:rsidTr="00786531">
        <w:tc>
          <w:tcPr>
            <w:tcW w:w="1453" w:type="dxa"/>
          </w:tcPr>
          <w:p w14:paraId="3CA18DC2" w14:textId="77777777" w:rsidR="00B4741E" w:rsidRPr="00102FCB" w:rsidRDefault="00B4741E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65-69</w:t>
            </w:r>
          </w:p>
        </w:tc>
        <w:tc>
          <w:tcPr>
            <w:tcW w:w="1041" w:type="dxa"/>
          </w:tcPr>
          <w:p w14:paraId="1CC822FF" w14:textId="77777777" w:rsidR="00B4741E" w:rsidRPr="004B434E" w:rsidRDefault="00B4741E" w:rsidP="00786531">
            <w:pPr>
              <w:jc w:val="center"/>
            </w:pPr>
            <w:r>
              <w:t>79 (24.15%)</w:t>
            </w:r>
          </w:p>
        </w:tc>
        <w:tc>
          <w:tcPr>
            <w:tcW w:w="1002" w:type="dxa"/>
          </w:tcPr>
          <w:p w14:paraId="44F34A1B" w14:textId="77777777" w:rsidR="00B4741E" w:rsidRPr="00EE617D" w:rsidRDefault="00B4741E" w:rsidP="00786531">
            <w:pPr>
              <w:jc w:val="center"/>
            </w:pPr>
            <w:r>
              <w:t>16.7 (0.27)</w:t>
            </w:r>
          </w:p>
        </w:tc>
        <w:tc>
          <w:tcPr>
            <w:tcW w:w="1001" w:type="dxa"/>
          </w:tcPr>
          <w:p w14:paraId="446ED3DC" w14:textId="77777777" w:rsidR="00B4741E" w:rsidRPr="00EE617D" w:rsidRDefault="00B4741E" w:rsidP="00786531">
            <w:pPr>
              <w:jc w:val="center"/>
            </w:pPr>
            <w:r>
              <w:t>23.9 (0.34)</w:t>
            </w:r>
          </w:p>
        </w:tc>
        <w:tc>
          <w:tcPr>
            <w:tcW w:w="1001" w:type="dxa"/>
          </w:tcPr>
          <w:p w14:paraId="6AC287E5" w14:textId="77777777" w:rsidR="00B4741E" w:rsidRPr="00EE617D" w:rsidRDefault="00B4741E" w:rsidP="00786531">
            <w:pPr>
              <w:jc w:val="center"/>
            </w:pPr>
            <w:r>
              <w:t>36.1 (0.54)</w:t>
            </w:r>
          </w:p>
        </w:tc>
        <w:tc>
          <w:tcPr>
            <w:tcW w:w="1001" w:type="dxa"/>
          </w:tcPr>
          <w:p w14:paraId="43E44863" w14:textId="77777777" w:rsidR="00B4741E" w:rsidRPr="00EE617D" w:rsidRDefault="00B4741E" w:rsidP="00786531">
            <w:pPr>
              <w:jc w:val="center"/>
            </w:pPr>
            <w:r>
              <w:t>44.7 (0.65)</w:t>
            </w:r>
          </w:p>
        </w:tc>
        <w:tc>
          <w:tcPr>
            <w:tcW w:w="1001" w:type="dxa"/>
          </w:tcPr>
          <w:p w14:paraId="27B9E2E5" w14:textId="77777777" w:rsidR="00B4741E" w:rsidRPr="00EE617D" w:rsidRDefault="00B4741E" w:rsidP="00786531">
            <w:pPr>
              <w:jc w:val="center"/>
            </w:pPr>
            <w:r>
              <w:t>50.6 (0.77)</w:t>
            </w:r>
          </w:p>
        </w:tc>
        <w:tc>
          <w:tcPr>
            <w:tcW w:w="949" w:type="dxa"/>
          </w:tcPr>
          <w:p w14:paraId="2142385F" w14:textId="77777777" w:rsidR="00B4741E" w:rsidRPr="001C189E" w:rsidRDefault="00B4741E" w:rsidP="00786531">
            <w:pPr>
              <w:jc w:val="center"/>
            </w:pPr>
            <w:r>
              <w:t>32 (9.78%)</w:t>
            </w:r>
          </w:p>
        </w:tc>
        <w:tc>
          <w:tcPr>
            <w:tcW w:w="991" w:type="dxa"/>
          </w:tcPr>
          <w:p w14:paraId="04794B70" w14:textId="77777777" w:rsidR="00B4741E" w:rsidRPr="00F14009" w:rsidRDefault="00B4741E" w:rsidP="00786531">
            <w:pPr>
              <w:jc w:val="center"/>
            </w:pPr>
            <w:r>
              <w:t>34.2 (0.47)</w:t>
            </w:r>
          </w:p>
        </w:tc>
        <w:tc>
          <w:tcPr>
            <w:tcW w:w="992" w:type="dxa"/>
          </w:tcPr>
          <w:p w14:paraId="3C4FC0A2" w14:textId="77777777" w:rsidR="00B4741E" w:rsidRPr="00F14009" w:rsidRDefault="00B4741E" w:rsidP="00786531">
            <w:pPr>
              <w:jc w:val="center"/>
            </w:pPr>
            <w:r>
              <w:t>42.2 (0.54)</w:t>
            </w:r>
          </w:p>
        </w:tc>
        <w:tc>
          <w:tcPr>
            <w:tcW w:w="992" w:type="dxa"/>
          </w:tcPr>
          <w:p w14:paraId="5A9DE27D" w14:textId="77777777" w:rsidR="00B4741E" w:rsidRPr="00F14009" w:rsidRDefault="00B4741E" w:rsidP="00786531">
            <w:pPr>
              <w:jc w:val="center"/>
            </w:pPr>
            <w:r>
              <w:t>67.7 (0.81)</w:t>
            </w:r>
          </w:p>
        </w:tc>
        <w:tc>
          <w:tcPr>
            <w:tcW w:w="1006" w:type="dxa"/>
          </w:tcPr>
          <w:p w14:paraId="7606B4DE" w14:textId="77777777" w:rsidR="00B4741E" w:rsidRPr="00F14009" w:rsidRDefault="00B4741E" w:rsidP="00786531">
            <w:pPr>
              <w:jc w:val="center"/>
            </w:pPr>
            <w:r>
              <w:t>79.6 (0.96)</w:t>
            </w:r>
          </w:p>
        </w:tc>
        <w:tc>
          <w:tcPr>
            <w:tcW w:w="1006" w:type="dxa"/>
          </w:tcPr>
          <w:p w14:paraId="7A559238" w14:textId="77777777" w:rsidR="00B4741E" w:rsidRPr="00F14009" w:rsidRDefault="00B4741E" w:rsidP="00786531">
            <w:pPr>
              <w:jc w:val="center"/>
            </w:pPr>
            <w:r>
              <w:t>94.7 (1.10)</w:t>
            </w:r>
          </w:p>
        </w:tc>
      </w:tr>
      <w:tr w:rsidR="00B4741E" w14:paraId="2C193590" w14:textId="77777777" w:rsidTr="00786531">
        <w:tc>
          <w:tcPr>
            <w:tcW w:w="1453" w:type="dxa"/>
          </w:tcPr>
          <w:p w14:paraId="46570701" w14:textId="77777777" w:rsidR="00B4741E" w:rsidRPr="00102FCB" w:rsidRDefault="00B4741E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70-74</w:t>
            </w:r>
          </w:p>
        </w:tc>
        <w:tc>
          <w:tcPr>
            <w:tcW w:w="1041" w:type="dxa"/>
          </w:tcPr>
          <w:p w14:paraId="13B48463" w14:textId="77777777" w:rsidR="00B4741E" w:rsidRPr="004B434E" w:rsidRDefault="00B4741E" w:rsidP="00786531">
            <w:pPr>
              <w:jc w:val="center"/>
            </w:pPr>
            <w:r>
              <w:t>61 (18.65%)</w:t>
            </w:r>
          </w:p>
        </w:tc>
        <w:tc>
          <w:tcPr>
            <w:tcW w:w="1002" w:type="dxa"/>
          </w:tcPr>
          <w:p w14:paraId="0F478756" w14:textId="77777777" w:rsidR="00B4741E" w:rsidRPr="00EE617D" w:rsidRDefault="00B4741E" w:rsidP="00786531">
            <w:pPr>
              <w:jc w:val="center"/>
            </w:pPr>
            <w:r>
              <w:t>16.2 (0.25)</w:t>
            </w:r>
          </w:p>
        </w:tc>
        <w:tc>
          <w:tcPr>
            <w:tcW w:w="1001" w:type="dxa"/>
          </w:tcPr>
          <w:p w14:paraId="461F98A7" w14:textId="77777777" w:rsidR="00B4741E" w:rsidRPr="00EE617D" w:rsidRDefault="00B4741E" w:rsidP="00786531">
            <w:pPr>
              <w:jc w:val="center"/>
            </w:pPr>
            <w:r>
              <w:t>24.3 (0.34)</w:t>
            </w:r>
          </w:p>
        </w:tc>
        <w:tc>
          <w:tcPr>
            <w:tcW w:w="1001" w:type="dxa"/>
          </w:tcPr>
          <w:p w14:paraId="4530112A" w14:textId="77777777" w:rsidR="00B4741E" w:rsidRPr="00EE617D" w:rsidRDefault="00B4741E" w:rsidP="00786531">
            <w:pPr>
              <w:jc w:val="center"/>
            </w:pPr>
            <w:r>
              <w:t>32.6 (0.48)</w:t>
            </w:r>
          </w:p>
        </w:tc>
        <w:tc>
          <w:tcPr>
            <w:tcW w:w="1001" w:type="dxa"/>
          </w:tcPr>
          <w:p w14:paraId="600F5192" w14:textId="77777777" w:rsidR="00B4741E" w:rsidRPr="00EE617D" w:rsidRDefault="00B4741E" w:rsidP="00786531">
            <w:pPr>
              <w:jc w:val="center"/>
            </w:pPr>
            <w:r>
              <w:t>38.6 (0.58)</w:t>
            </w:r>
          </w:p>
        </w:tc>
        <w:tc>
          <w:tcPr>
            <w:tcW w:w="1001" w:type="dxa"/>
          </w:tcPr>
          <w:p w14:paraId="46B93BA9" w14:textId="77777777" w:rsidR="00B4741E" w:rsidRPr="00EE617D" w:rsidRDefault="00B4741E" w:rsidP="00786531">
            <w:pPr>
              <w:jc w:val="center"/>
            </w:pPr>
            <w:r>
              <w:t>47.7 (0.73)</w:t>
            </w:r>
          </w:p>
        </w:tc>
        <w:tc>
          <w:tcPr>
            <w:tcW w:w="949" w:type="dxa"/>
          </w:tcPr>
          <w:p w14:paraId="4B329245" w14:textId="77777777" w:rsidR="00B4741E" w:rsidRPr="001C189E" w:rsidRDefault="00B4741E" w:rsidP="00786531">
            <w:pPr>
              <w:jc w:val="center"/>
            </w:pPr>
            <w:r>
              <w:t>29 (8.86%)</w:t>
            </w:r>
          </w:p>
        </w:tc>
        <w:tc>
          <w:tcPr>
            <w:tcW w:w="991" w:type="dxa"/>
          </w:tcPr>
          <w:p w14:paraId="6E222CAB" w14:textId="77777777" w:rsidR="00B4741E" w:rsidRPr="00F14009" w:rsidRDefault="00B4741E" w:rsidP="00786531">
            <w:pPr>
              <w:jc w:val="center"/>
            </w:pPr>
            <w:r>
              <w:t>29.6 (0.42)</w:t>
            </w:r>
          </w:p>
        </w:tc>
        <w:tc>
          <w:tcPr>
            <w:tcW w:w="992" w:type="dxa"/>
          </w:tcPr>
          <w:p w14:paraId="30188087" w14:textId="77777777" w:rsidR="00B4741E" w:rsidRPr="00F14009" w:rsidRDefault="00B4741E" w:rsidP="00786531">
            <w:pPr>
              <w:jc w:val="center"/>
            </w:pPr>
            <w:r>
              <w:t>41.0 (0.52)</w:t>
            </w:r>
          </w:p>
        </w:tc>
        <w:tc>
          <w:tcPr>
            <w:tcW w:w="992" w:type="dxa"/>
          </w:tcPr>
          <w:p w14:paraId="37077DCE" w14:textId="77777777" w:rsidR="00B4741E" w:rsidRPr="00F14009" w:rsidRDefault="00B4741E" w:rsidP="00786531">
            <w:pPr>
              <w:jc w:val="center"/>
            </w:pPr>
            <w:r>
              <w:t>52.8 (0.68)</w:t>
            </w:r>
          </w:p>
        </w:tc>
        <w:tc>
          <w:tcPr>
            <w:tcW w:w="1006" w:type="dxa"/>
          </w:tcPr>
          <w:p w14:paraId="35721B9B" w14:textId="77777777" w:rsidR="00B4741E" w:rsidRPr="00F14009" w:rsidRDefault="00B4741E" w:rsidP="00786531">
            <w:pPr>
              <w:jc w:val="center"/>
            </w:pPr>
            <w:r>
              <w:t>64.4 (0.82)</w:t>
            </w:r>
          </w:p>
        </w:tc>
        <w:tc>
          <w:tcPr>
            <w:tcW w:w="1006" w:type="dxa"/>
          </w:tcPr>
          <w:p w14:paraId="7599E5FE" w14:textId="77777777" w:rsidR="00B4741E" w:rsidRPr="00F14009" w:rsidRDefault="00B4741E" w:rsidP="00786531">
            <w:pPr>
              <w:jc w:val="center"/>
            </w:pPr>
            <w:r>
              <w:t>73.9 (0.98)</w:t>
            </w:r>
          </w:p>
        </w:tc>
      </w:tr>
      <w:tr w:rsidR="00B4741E" w14:paraId="1C3B0647" w14:textId="77777777" w:rsidTr="00786531">
        <w:tc>
          <w:tcPr>
            <w:tcW w:w="1453" w:type="dxa"/>
          </w:tcPr>
          <w:p w14:paraId="5E28AB8E" w14:textId="77777777" w:rsidR="00B4741E" w:rsidRPr="00102FCB" w:rsidRDefault="00B4741E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75-79</w:t>
            </w:r>
          </w:p>
        </w:tc>
        <w:tc>
          <w:tcPr>
            <w:tcW w:w="1041" w:type="dxa"/>
          </w:tcPr>
          <w:p w14:paraId="594A430C" w14:textId="77777777" w:rsidR="00B4741E" w:rsidRPr="004B434E" w:rsidRDefault="00B4741E" w:rsidP="00786531">
            <w:pPr>
              <w:jc w:val="center"/>
            </w:pPr>
            <w:r>
              <w:t>34 (10.39%)</w:t>
            </w:r>
          </w:p>
        </w:tc>
        <w:tc>
          <w:tcPr>
            <w:tcW w:w="1002" w:type="dxa"/>
          </w:tcPr>
          <w:p w14:paraId="10FB02BF" w14:textId="77777777" w:rsidR="00B4741E" w:rsidRPr="00EE617D" w:rsidRDefault="00B4741E" w:rsidP="00786531">
            <w:pPr>
              <w:jc w:val="center"/>
            </w:pPr>
            <w:r>
              <w:t>18.3 (0.24)</w:t>
            </w:r>
          </w:p>
        </w:tc>
        <w:tc>
          <w:tcPr>
            <w:tcW w:w="1001" w:type="dxa"/>
          </w:tcPr>
          <w:p w14:paraId="08A515A2" w14:textId="77777777" w:rsidR="00B4741E" w:rsidRPr="00EE617D" w:rsidRDefault="00B4741E" w:rsidP="00786531">
            <w:pPr>
              <w:jc w:val="center"/>
            </w:pPr>
            <w:r>
              <w:t>23.0 (0.33)</w:t>
            </w:r>
          </w:p>
        </w:tc>
        <w:tc>
          <w:tcPr>
            <w:tcW w:w="1001" w:type="dxa"/>
          </w:tcPr>
          <w:p w14:paraId="403B9CD4" w14:textId="77777777" w:rsidR="00B4741E" w:rsidRPr="00EE617D" w:rsidRDefault="00B4741E" w:rsidP="00786531">
            <w:pPr>
              <w:jc w:val="center"/>
            </w:pPr>
            <w:r>
              <w:t>28.8 (0.39)</w:t>
            </w:r>
          </w:p>
        </w:tc>
        <w:tc>
          <w:tcPr>
            <w:tcW w:w="1001" w:type="dxa"/>
          </w:tcPr>
          <w:p w14:paraId="49FC349A" w14:textId="77777777" w:rsidR="00B4741E" w:rsidRPr="00EE617D" w:rsidRDefault="00B4741E" w:rsidP="00786531">
            <w:pPr>
              <w:jc w:val="center"/>
            </w:pPr>
            <w:r>
              <w:t>36.0 (0.50)</w:t>
            </w:r>
          </w:p>
        </w:tc>
        <w:tc>
          <w:tcPr>
            <w:tcW w:w="1001" w:type="dxa"/>
          </w:tcPr>
          <w:p w14:paraId="6B7ACBA3" w14:textId="77777777" w:rsidR="00B4741E" w:rsidRPr="00EE617D" w:rsidRDefault="00B4741E" w:rsidP="00786531">
            <w:pPr>
              <w:jc w:val="center"/>
            </w:pPr>
            <w:r>
              <w:t>52.2 (0.79)</w:t>
            </w:r>
          </w:p>
        </w:tc>
        <w:tc>
          <w:tcPr>
            <w:tcW w:w="949" w:type="dxa"/>
          </w:tcPr>
          <w:p w14:paraId="60E3284B" w14:textId="77777777" w:rsidR="00B4741E" w:rsidRDefault="00B4741E" w:rsidP="00786531">
            <w:pPr>
              <w:jc w:val="center"/>
            </w:pPr>
            <w:r>
              <w:t>13 (3.97%)</w:t>
            </w:r>
          </w:p>
        </w:tc>
        <w:tc>
          <w:tcPr>
            <w:tcW w:w="991" w:type="dxa"/>
          </w:tcPr>
          <w:p w14:paraId="058DBDA9" w14:textId="77777777" w:rsidR="00B4741E" w:rsidRPr="00F14009" w:rsidRDefault="00B4741E" w:rsidP="00786531">
            <w:pPr>
              <w:jc w:val="center"/>
            </w:pPr>
            <w:r>
              <w:t>24.3 (0.35)</w:t>
            </w:r>
          </w:p>
        </w:tc>
        <w:tc>
          <w:tcPr>
            <w:tcW w:w="992" w:type="dxa"/>
          </w:tcPr>
          <w:p w14:paraId="29B1ABE7" w14:textId="77777777" w:rsidR="00B4741E" w:rsidRPr="00F14009" w:rsidRDefault="00B4741E" w:rsidP="00786531">
            <w:pPr>
              <w:jc w:val="center"/>
            </w:pPr>
            <w:r>
              <w:t>35.4 (0.49)</w:t>
            </w:r>
          </w:p>
        </w:tc>
        <w:tc>
          <w:tcPr>
            <w:tcW w:w="992" w:type="dxa"/>
          </w:tcPr>
          <w:p w14:paraId="201C768A" w14:textId="77777777" w:rsidR="00B4741E" w:rsidRPr="00F14009" w:rsidRDefault="00B4741E" w:rsidP="00786531">
            <w:pPr>
              <w:jc w:val="center"/>
            </w:pPr>
            <w:r>
              <w:t>54.5 (0.73)</w:t>
            </w:r>
          </w:p>
        </w:tc>
        <w:tc>
          <w:tcPr>
            <w:tcW w:w="1006" w:type="dxa"/>
          </w:tcPr>
          <w:p w14:paraId="7EFC59C1" w14:textId="77777777" w:rsidR="00B4741E" w:rsidRPr="00F14009" w:rsidRDefault="00B4741E" w:rsidP="00786531">
            <w:pPr>
              <w:jc w:val="center"/>
            </w:pPr>
            <w:r>
              <w:t>65.7 (0.78)</w:t>
            </w:r>
          </w:p>
        </w:tc>
        <w:tc>
          <w:tcPr>
            <w:tcW w:w="1006" w:type="dxa"/>
          </w:tcPr>
          <w:p w14:paraId="320C4836" w14:textId="77777777" w:rsidR="00B4741E" w:rsidRPr="00F14009" w:rsidRDefault="00B4741E" w:rsidP="00786531">
            <w:pPr>
              <w:jc w:val="center"/>
            </w:pPr>
            <w:r>
              <w:t>74.5 (0.90)</w:t>
            </w:r>
          </w:p>
        </w:tc>
      </w:tr>
      <w:tr w:rsidR="00B4741E" w14:paraId="6D0F44FD" w14:textId="77777777" w:rsidTr="00786531">
        <w:tc>
          <w:tcPr>
            <w:tcW w:w="1453" w:type="dxa"/>
            <w:tcBorders>
              <w:bottom w:val="single" w:sz="4" w:space="0" w:color="auto"/>
            </w:tcBorders>
          </w:tcPr>
          <w:p w14:paraId="1F6C9049" w14:textId="77777777" w:rsidR="00B4741E" w:rsidRPr="00102FCB" w:rsidRDefault="00B4741E" w:rsidP="00786531">
            <w:pPr>
              <w:jc w:val="center"/>
              <w:rPr>
                <w:b/>
              </w:rPr>
            </w:pPr>
            <w:r w:rsidRPr="00102FCB">
              <w:rPr>
                <w:rFonts w:cs="Times New Roman"/>
                <w:b/>
              </w:rPr>
              <w:t>≥</w:t>
            </w:r>
            <w:r w:rsidRPr="00102FCB">
              <w:rPr>
                <w:b/>
              </w:rPr>
              <w:t xml:space="preserve">80 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22E806BB" w14:textId="77777777" w:rsidR="00B4741E" w:rsidRPr="004B434E" w:rsidRDefault="00B4741E" w:rsidP="00786531">
            <w:pPr>
              <w:jc w:val="center"/>
            </w:pPr>
            <w:r w:rsidRPr="004B434E">
              <w:t>1</w:t>
            </w:r>
            <w:r>
              <w:t>4 (4.28%)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3A56EEFA" w14:textId="77777777" w:rsidR="00B4741E" w:rsidRPr="00EE617D" w:rsidRDefault="00B4741E" w:rsidP="00786531">
            <w:pPr>
              <w:jc w:val="center"/>
            </w:pPr>
            <w:r>
              <w:t>13.5 (0.23)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341ACBC1" w14:textId="77777777" w:rsidR="00B4741E" w:rsidRPr="00EE617D" w:rsidRDefault="00B4741E" w:rsidP="00786531">
            <w:pPr>
              <w:jc w:val="center"/>
            </w:pPr>
            <w:r>
              <w:t>17.0 (0.26)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03078A47" w14:textId="77777777" w:rsidR="00B4741E" w:rsidRPr="00EE617D" w:rsidRDefault="00B4741E" w:rsidP="00786531">
            <w:pPr>
              <w:jc w:val="center"/>
            </w:pPr>
            <w:r>
              <w:t>23.1 (0.40)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53506D21" w14:textId="77777777" w:rsidR="00B4741E" w:rsidRPr="00EE617D" w:rsidRDefault="00B4741E" w:rsidP="00786531">
            <w:pPr>
              <w:jc w:val="center"/>
            </w:pPr>
            <w:r>
              <w:t>34.8 (0.61)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4F7772B1" w14:textId="77777777" w:rsidR="00B4741E" w:rsidRDefault="00B4741E" w:rsidP="00786531">
            <w:pPr>
              <w:jc w:val="center"/>
            </w:pPr>
            <w:r>
              <w:t>42.9 (0.70)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3477C9C4" w14:textId="77777777" w:rsidR="00B4741E" w:rsidRPr="001C189E" w:rsidRDefault="00B4741E" w:rsidP="00786531">
            <w:pPr>
              <w:jc w:val="center"/>
            </w:pPr>
            <w:r>
              <w:t>1 (0.30%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72843965" w14:textId="77777777" w:rsidR="00B4741E" w:rsidRPr="00F14009" w:rsidRDefault="00B4741E" w:rsidP="00786531">
            <w:pPr>
              <w:jc w:val="center"/>
            </w:pPr>
            <w: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59AC5AF" w14:textId="77777777" w:rsidR="00B4741E" w:rsidRPr="00F14009" w:rsidRDefault="00B4741E" w:rsidP="00786531">
            <w:pPr>
              <w:jc w:val="center"/>
            </w:pPr>
            <w: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9EBD4A" w14:textId="77777777" w:rsidR="00B4741E" w:rsidRPr="00F14009" w:rsidRDefault="00B4741E" w:rsidP="00786531">
            <w:pPr>
              <w:jc w:val="center"/>
            </w:pPr>
            <w:r>
              <w:t>-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3DD09D3E" w14:textId="77777777" w:rsidR="00B4741E" w:rsidRPr="00F14009" w:rsidRDefault="00B4741E" w:rsidP="00786531">
            <w:pPr>
              <w:jc w:val="center"/>
            </w:pPr>
            <w:r>
              <w:t>-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072D39CE" w14:textId="77777777" w:rsidR="00B4741E" w:rsidRDefault="00B4741E" w:rsidP="00786531">
            <w:pPr>
              <w:jc w:val="center"/>
            </w:pPr>
            <w:r>
              <w:t>-</w:t>
            </w:r>
          </w:p>
        </w:tc>
      </w:tr>
      <w:tr w:rsidR="00B4741E" w:rsidRPr="007C6B38" w14:paraId="024DEC56" w14:textId="77777777" w:rsidTr="00786531"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7DD67DBD" w14:textId="77777777" w:rsidR="00B4741E" w:rsidRPr="00102FCB" w:rsidRDefault="00B4741E" w:rsidP="00786531">
            <w:pPr>
              <w:rPr>
                <w:b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28A2C827" w14:textId="77777777" w:rsidR="00B4741E" w:rsidRPr="00102FCB" w:rsidRDefault="00B4741E" w:rsidP="00786531">
            <w:pPr>
              <w:jc w:val="center"/>
              <w:rPr>
                <w:i/>
              </w:rPr>
            </w:pPr>
          </w:p>
        </w:tc>
        <w:tc>
          <w:tcPr>
            <w:tcW w:w="10942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07E549D4" w14:textId="77777777" w:rsidR="00B4741E" w:rsidRPr="00A90DF2" w:rsidRDefault="00B4741E" w:rsidP="00786531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US"/>
              </w:rPr>
              <w:t>Isokinetic Shoulder Extension</w:t>
            </w:r>
            <w:r w:rsidRPr="00014247">
              <w:rPr>
                <w:b/>
                <w:noProof/>
                <w:color w:val="000000" w:themeColor="text1"/>
                <w:lang w:val="en-GB"/>
              </w:rPr>
              <w:t xml:space="preserve"> </w:t>
            </w:r>
            <w:r w:rsidRPr="005C4CC8">
              <w:rPr>
                <w:i/>
                <w:lang w:val="en-US"/>
              </w:rPr>
              <w:t xml:space="preserve">at 180º/s </w:t>
            </w:r>
            <w:r>
              <w:rPr>
                <w:i/>
                <w:lang w:val="en-US"/>
              </w:rPr>
              <w:t>[</w:t>
            </w:r>
            <w:proofErr w:type="spellStart"/>
            <w:r w:rsidRPr="005C4CC8">
              <w:rPr>
                <w:i/>
                <w:lang w:val="en-US"/>
              </w:rPr>
              <w:t>N·m</w:t>
            </w:r>
            <w:proofErr w:type="spellEnd"/>
            <w:r>
              <w:rPr>
                <w:i/>
                <w:lang w:val="en-US"/>
              </w:rPr>
              <w:t>] (Relative Isokinetic Shoulder Extension at 180º/s [</w:t>
            </w:r>
            <w:proofErr w:type="spellStart"/>
            <w:r w:rsidRPr="005C4CC8">
              <w:rPr>
                <w:i/>
                <w:lang w:val="en-US"/>
              </w:rPr>
              <w:t>N·m</w:t>
            </w:r>
            <w:proofErr w:type="spellEnd"/>
            <w:r>
              <w:rPr>
                <w:i/>
                <w:lang w:val="en-US"/>
              </w:rPr>
              <w:t>/kg])</w:t>
            </w:r>
          </w:p>
        </w:tc>
      </w:tr>
      <w:tr w:rsidR="00B4741E" w14:paraId="737E96BD" w14:textId="77777777" w:rsidTr="00786531">
        <w:tc>
          <w:tcPr>
            <w:tcW w:w="1453" w:type="dxa"/>
            <w:tcBorders>
              <w:top w:val="single" w:sz="4" w:space="0" w:color="auto"/>
            </w:tcBorders>
          </w:tcPr>
          <w:p w14:paraId="02705A11" w14:textId="77777777" w:rsidR="00B4741E" w:rsidRPr="00102FCB" w:rsidRDefault="00B4741E" w:rsidP="00786531">
            <w:pPr>
              <w:jc w:val="center"/>
              <w:rPr>
                <w:b/>
              </w:rPr>
            </w:pPr>
            <w:r>
              <w:rPr>
                <w:b/>
              </w:rPr>
              <w:t>60-64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2B3BE1D8" w14:textId="77777777" w:rsidR="00B4741E" w:rsidRPr="004B434E" w:rsidRDefault="00B4741E" w:rsidP="00786531">
            <w:pPr>
              <w:jc w:val="center"/>
            </w:pPr>
            <w:r>
              <w:t>59 (18.04%)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3353F7A1" w14:textId="77777777" w:rsidR="00B4741E" w:rsidRPr="00CD4401" w:rsidRDefault="00B4741E" w:rsidP="00786531">
            <w:pPr>
              <w:jc w:val="center"/>
            </w:pPr>
            <w:r>
              <w:t>28.7 (0.40)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374F975B" w14:textId="77777777" w:rsidR="00B4741E" w:rsidRPr="00CD4401" w:rsidRDefault="00B4741E" w:rsidP="00786531">
            <w:pPr>
              <w:jc w:val="center"/>
            </w:pPr>
            <w:r>
              <w:t>33.7 (0.53)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036E5CEC" w14:textId="77777777" w:rsidR="00B4741E" w:rsidRPr="00CD4401" w:rsidRDefault="00B4741E" w:rsidP="00786531">
            <w:pPr>
              <w:jc w:val="center"/>
            </w:pPr>
            <w:r>
              <w:t>40.6 (0.61)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3BEF7B90" w14:textId="77777777" w:rsidR="00B4741E" w:rsidRPr="00CD4401" w:rsidRDefault="00B4741E" w:rsidP="00786531">
            <w:pPr>
              <w:jc w:val="center"/>
            </w:pPr>
            <w:r>
              <w:t>46.6 (0.69)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6D641522" w14:textId="77777777" w:rsidR="00B4741E" w:rsidRPr="00CD4401" w:rsidRDefault="00B4741E" w:rsidP="00786531">
            <w:pPr>
              <w:jc w:val="center"/>
            </w:pPr>
            <w:r>
              <w:t>49.3 (0.75)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338BA0AE" w14:textId="77777777" w:rsidR="00B4741E" w:rsidRPr="001C189E" w:rsidRDefault="00B4741E" w:rsidP="00786531">
            <w:pPr>
              <w:jc w:val="center"/>
            </w:pPr>
            <w:r>
              <w:t>5 (1.52%)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0E9FF946" w14:textId="77777777" w:rsidR="00B4741E" w:rsidRPr="006B605C" w:rsidRDefault="00B4741E" w:rsidP="00786531">
            <w:pPr>
              <w:jc w:val="center"/>
            </w:pPr>
            <w:r>
              <w:t>50.0 (0.6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2A9F8A" w14:textId="77777777" w:rsidR="00B4741E" w:rsidRPr="006B605C" w:rsidRDefault="00B4741E" w:rsidP="00786531">
            <w:pPr>
              <w:jc w:val="center"/>
            </w:pPr>
            <w:r>
              <w:t>52.6 (0.6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3731F2" w14:textId="77777777" w:rsidR="00B4741E" w:rsidRPr="006B605C" w:rsidRDefault="00B4741E" w:rsidP="00786531">
            <w:pPr>
              <w:jc w:val="center"/>
            </w:pPr>
            <w:r>
              <w:t>56.1 (0.83)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2083EF53" w14:textId="77777777" w:rsidR="00B4741E" w:rsidRPr="006B605C" w:rsidRDefault="00B4741E" w:rsidP="00786531">
            <w:pPr>
              <w:jc w:val="center"/>
            </w:pPr>
            <w:r>
              <w:t>70.0 (0.91)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008117E7" w14:textId="77777777" w:rsidR="00B4741E" w:rsidRPr="006B605C" w:rsidRDefault="00B4741E" w:rsidP="00786531">
            <w:pPr>
              <w:jc w:val="center"/>
            </w:pPr>
            <w:r>
              <w:t>-</w:t>
            </w:r>
          </w:p>
        </w:tc>
      </w:tr>
      <w:tr w:rsidR="00B4741E" w14:paraId="59F75465" w14:textId="77777777" w:rsidTr="00786531">
        <w:tc>
          <w:tcPr>
            <w:tcW w:w="1453" w:type="dxa"/>
          </w:tcPr>
          <w:p w14:paraId="5A69B5BD" w14:textId="77777777" w:rsidR="00B4741E" w:rsidRPr="00102FCB" w:rsidRDefault="00B4741E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65-69</w:t>
            </w:r>
          </w:p>
        </w:tc>
        <w:tc>
          <w:tcPr>
            <w:tcW w:w="1041" w:type="dxa"/>
          </w:tcPr>
          <w:p w14:paraId="246DFA64" w14:textId="77777777" w:rsidR="00B4741E" w:rsidRPr="004B434E" w:rsidRDefault="00B4741E" w:rsidP="00786531">
            <w:pPr>
              <w:jc w:val="center"/>
            </w:pPr>
            <w:r>
              <w:t>79 (24.15%)</w:t>
            </w:r>
          </w:p>
        </w:tc>
        <w:tc>
          <w:tcPr>
            <w:tcW w:w="1002" w:type="dxa"/>
          </w:tcPr>
          <w:p w14:paraId="2A2B82EE" w14:textId="77777777" w:rsidR="00B4741E" w:rsidRPr="00CD4401" w:rsidRDefault="00B4741E" w:rsidP="00786531">
            <w:pPr>
              <w:jc w:val="center"/>
            </w:pPr>
            <w:r>
              <w:t>24.7 (0.36)</w:t>
            </w:r>
          </w:p>
        </w:tc>
        <w:tc>
          <w:tcPr>
            <w:tcW w:w="1001" w:type="dxa"/>
          </w:tcPr>
          <w:p w14:paraId="624AAB91" w14:textId="77777777" w:rsidR="00B4741E" w:rsidRPr="00CD4401" w:rsidRDefault="00B4741E" w:rsidP="00786531">
            <w:pPr>
              <w:jc w:val="center"/>
            </w:pPr>
            <w:r>
              <w:t>32.6 (0.48)</w:t>
            </w:r>
          </w:p>
        </w:tc>
        <w:tc>
          <w:tcPr>
            <w:tcW w:w="1001" w:type="dxa"/>
          </w:tcPr>
          <w:p w14:paraId="65A4C1F9" w14:textId="77777777" w:rsidR="00B4741E" w:rsidRPr="00CD4401" w:rsidRDefault="00B4741E" w:rsidP="00786531">
            <w:pPr>
              <w:jc w:val="center"/>
            </w:pPr>
            <w:r>
              <w:t>39.3 (0.59)</w:t>
            </w:r>
          </w:p>
        </w:tc>
        <w:tc>
          <w:tcPr>
            <w:tcW w:w="1001" w:type="dxa"/>
          </w:tcPr>
          <w:p w14:paraId="7CB267A9" w14:textId="77777777" w:rsidR="00B4741E" w:rsidRPr="00CD4401" w:rsidRDefault="00B4741E" w:rsidP="00786531">
            <w:pPr>
              <w:jc w:val="center"/>
            </w:pPr>
            <w:r>
              <w:t>47.7 (0.66)</w:t>
            </w:r>
          </w:p>
        </w:tc>
        <w:tc>
          <w:tcPr>
            <w:tcW w:w="1001" w:type="dxa"/>
          </w:tcPr>
          <w:p w14:paraId="633FC869" w14:textId="77777777" w:rsidR="00B4741E" w:rsidRPr="00CD4401" w:rsidRDefault="00B4741E" w:rsidP="00786531">
            <w:pPr>
              <w:jc w:val="center"/>
            </w:pPr>
            <w:r>
              <w:t>54.5 (0.80)</w:t>
            </w:r>
          </w:p>
        </w:tc>
        <w:tc>
          <w:tcPr>
            <w:tcW w:w="949" w:type="dxa"/>
          </w:tcPr>
          <w:p w14:paraId="20F85477" w14:textId="77777777" w:rsidR="00B4741E" w:rsidRPr="001C189E" w:rsidRDefault="00B4741E" w:rsidP="00786531">
            <w:pPr>
              <w:jc w:val="center"/>
            </w:pPr>
            <w:r>
              <w:t>32 (9.78%)</w:t>
            </w:r>
          </w:p>
        </w:tc>
        <w:tc>
          <w:tcPr>
            <w:tcW w:w="991" w:type="dxa"/>
          </w:tcPr>
          <w:p w14:paraId="71CD176B" w14:textId="77777777" w:rsidR="00B4741E" w:rsidRPr="006B605C" w:rsidRDefault="00B4741E" w:rsidP="00786531">
            <w:pPr>
              <w:jc w:val="center"/>
            </w:pPr>
            <w:r>
              <w:t>39.3 (0.48)</w:t>
            </w:r>
          </w:p>
        </w:tc>
        <w:tc>
          <w:tcPr>
            <w:tcW w:w="992" w:type="dxa"/>
          </w:tcPr>
          <w:p w14:paraId="64085AEE" w14:textId="77777777" w:rsidR="00B4741E" w:rsidRPr="006B605C" w:rsidRDefault="00B4741E" w:rsidP="00786531">
            <w:pPr>
              <w:jc w:val="center"/>
            </w:pPr>
            <w:r>
              <w:t>42.6 (0.55)</w:t>
            </w:r>
          </w:p>
        </w:tc>
        <w:tc>
          <w:tcPr>
            <w:tcW w:w="992" w:type="dxa"/>
          </w:tcPr>
          <w:p w14:paraId="2F954E6E" w14:textId="77777777" w:rsidR="00B4741E" w:rsidRPr="006B605C" w:rsidRDefault="00B4741E" w:rsidP="00786531">
            <w:pPr>
              <w:jc w:val="center"/>
            </w:pPr>
            <w:r>
              <w:t>52.4 (0.64)</w:t>
            </w:r>
          </w:p>
        </w:tc>
        <w:tc>
          <w:tcPr>
            <w:tcW w:w="1006" w:type="dxa"/>
          </w:tcPr>
          <w:p w14:paraId="0DEE9001" w14:textId="77777777" w:rsidR="00B4741E" w:rsidRPr="006B605C" w:rsidRDefault="00B4741E" w:rsidP="00786531">
            <w:pPr>
              <w:jc w:val="center"/>
            </w:pPr>
            <w:r>
              <w:t>62.0 (0.78)</w:t>
            </w:r>
          </w:p>
        </w:tc>
        <w:tc>
          <w:tcPr>
            <w:tcW w:w="1006" w:type="dxa"/>
          </w:tcPr>
          <w:p w14:paraId="14173921" w14:textId="77777777" w:rsidR="00B4741E" w:rsidRPr="006B605C" w:rsidRDefault="00B4741E" w:rsidP="00786531">
            <w:pPr>
              <w:jc w:val="center"/>
            </w:pPr>
            <w:r>
              <w:t>66.1 (0.82)</w:t>
            </w:r>
          </w:p>
        </w:tc>
      </w:tr>
      <w:tr w:rsidR="00B4741E" w14:paraId="331AA284" w14:textId="77777777" w:rsidTr="00786531">
        <w:tc>
          <w:tcPr>
            <w:tcW w:w="1453" w:type="dxa"/>
          </w:tcPr>
          <w:p w14:paraId="006D8362" w14:textId="77777777" w:rsidR="00B4741E" w:rsidRPr="00102FCB" w:rsidRDefault="00B4741E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70-74</w:t>
            </w:r>
          </w:p>
        </w:tc>
        <w:tc>
          <w:tcPr>
            <w:tcW w:w="1041" w:type="dxa"/>
          </w:tcPr>
          <w:p w14:paraId="0455EE2B" w14:textId="77777777" w:rsidR="00B4741E" w:rsidRPr="004B434E" w:rsidRDefault="00B4741E" w:rsidP="00786531">
            <w:pPr>
              <w:jc w:val="center"/>
            </w:pPr>
            <w:r>
              <w:t>61 (18.65%)</w:t>
            </w:r>
          </w:p>
        </w:tc>
        <w:tc>
          <w:tcPr>
            <w:tcW w:w="1002" w:type="dxa"/>
          </w:tcPr>
          <w:p w14:paraId="6F9E9780" w14:textId="77777777" w:rsidR="00B4741E" w:rsidRPr="00CD4401" w:rsidRDefault="00B4741E" w:rsidP="00786531">
            <w:pPr>
              <w:jc w:val="center"/>
            </w:pPr>
            <w:r>
              <w:t>26.7 (0.36)</w:t>
            </w:r>
          </w:p>
        </w:tc>
        <w:tc>
          <w:tcPr>
            <w:tcW w:w="1001" w:type="dxa"/>
          </w:tcPr>
          <w:p w14:paraId="3226F176" w14:textId="77777777" w:rsidR="00B4741E" w:rsidRPr="00CD4401" w:rsidRDefault="00B4741E" w:rsidP="00786531">
            <w:pPr>
              <w:jc w:val="center"/>
            </w:pPr>
            <w:r>
              <w:t>32.7 (0.49)</w:t>
            </w:r>
          </w:p>
        </w:tc>
        <w:tc>
          <w:tcPr>
            <w:tcW w:w="1001" w:type="dxa"/>
          </w:tcPr>
          <w:p w14:paraId="1B09FBEF" w14:textId="77777777" w:rsidR="00B4741E" w:rsidRPr="00CD4401" w:rsidRDefault="00B4741E" w:rsidP="00786531">
            <w:pPr>
              <w:jc w:val="center"/>
            </w:pPr>
            <w:r>
              <w:t>41.4 (0.60)</w:t>
            </w:r>
          </w:p>
        </w:tc>
        <w:tc>
          <w:tcPr>
            <w:tcW w:w="1001" w:type="dxa"/>
          </w:tcPr>
          <w:p w14:paraId="6912BEE9" w14:textId="77777777" w:rsidR="00B4741E" w:rsidRPr="00CD4401" w:rsidRDefault="00B4741E" w:rsidP="00786531">
            <w:pPr>
              <w:jc w:val="center"/>
            </w:pPr>
            <w:r>
              <w:t>46.0 (0.71)</w:t>
            </w:r>
          </w:p>
        </w:tc>
        <w:tc>
          <w:tcPr>
            <w:tcW w:w="1001" w:type="dxa"/>
          </w:tcPr>
          <w:p w14:paraId="0F32EE9A" w14:textId="77777777" w:rsidR="00B4741E" w:rsidRPr="00CD4401" w:rsidRDefault="00B4741E" w:rsidP="00786531">
            <w:pPr>
              <w:jc w:val="center"/>
            </w:pPr>
            <w:r>
              <w:t>51.8 (0.80)</w:t>
            </w:r>
          </w:p>
        </w:tc>
        <w:tc>
          <w:tcPr>
            <w:tcW w:w="949" w:type="dxa"/>
          </w:tcPr>
          <w:p w14:paraId="2FF84A63" w14:textId="77777777" w:rsidR="00B4741E" w:rsidRPr="001C189E" w:rsidRDefault="00B4741E" w:rsidP="00786531">
            <w:pPr>
              <w:jc w:val="center"/>
            </w:pPr>
            <w:r>
              <w:t>29 (8.86%)</w:t>
            </w:r>
          </w:p>
        </w:tc>
        <w:tc>
          <w:tcPr>
            <w:tcW w:w="991" w:type="dxa"/>
          </w:tcPr>
          <w:p w14:paraId="634A7388" w14:textId="77777777" w:rsidR="00B4741E" w:rsidRPr="006B605C" w:rsidRDefault="00B4741E" w:rsidP="00786531">
            <w:pPr>
              <w:jc w:val="center"/>
            </w:pPr>
            <w:r>
              <w:t>36.5 (0.45)</w:t>
            </w:r>
          </w:p>
        </w:tc>
        <w:tc>
          <w:tcPr>
            <w:tcW w:w="992" w:type="dxa"/>
          </w:tcPr>
          <w:p w14:paraId="3A3F11C2" w14:textId="77777777" w:rsidR="00B4741E" w:rsidRPr="006B605C" w:rsidRDefault="00B4741E" w:rsidP="00786531">
            <w:pPr>
              <w:jc w:val="center"/>
            </w:pPr>
            <w:r>
              <w:t>39.2 (0.50)</w:t>
            </w:r>
          </w:p>
        </w:tc>
        <w:tc>
          <w:tcPr>
            <w:tcW w:w="992" w:type="dxa"/>
          </w:tcPr>
          <w:p w14:paraId="209901CA" w14:textId="77777777" w:rsidR="00B4741E" w:rsidRPr="006B605C" w:rsidRDefault="00B4741E" w:rsidP="00786531">
            <w:pPr>
              <w:jc w:val="center"/>
            </w:pPr>
            <w:r>
              <w:t>49.4 (0.61)</w:t>
            </w:r>
          </w:p>
        </w:tc>
        <w:tc>
          <w:tcPr>
            <w:tcW w:w="1006" w:type="dxa"/>
          </w:tcPr>
          <w:p w14:paraId="28E672B5" w14:textId="77777777" w:rsidR="00B4741E" w:rsidRPr="006B605C" w:rsidRDefault="00B4741E" w:rsidP="00786531">
            <w:pPr>
              <w:jc w:val="center"/>
            </w:pPr>
            <w:r>
              <w:t>59.8 (0.79)</w:t>
            </w:r>
          </w:p>
        </w:tc>
        <w:tc>
          <w:tcPr>
            <w:tcW w:w="1006" w:type="dxa"/>
          </w:tcPr>
          <w:p w14:paraId="2BCB58CE" w14:textId="77777777" w:rsidR="00B4741E" w:rsidRPr="006B605C" w:rsidRDefault="00B4741E" w:rsidP="00786531">
            <w:pPr>
              <w:jc w:val="center"/>
            </w:pPr>
            <w:r>
              <w:t>66.0 (0.97)</w:t>
            </w:r>
          </w:p>
        </w:tc>
      </w:tr>
      <w:tr w:rsidR="00B4741E" w14:paraId="78F78E21" w14:textId="77777777" w:rsidTr="00786531">
        <w:tc>
          <w:tcPr>
            <w:tcW w:w="1453" w:type="dxa"/>
          </w:tcPr>
          <w:p w14:paraId="1FD966F7" w14:textId="77777777" w:rsidR="00B4741E" w:rsidRPr="00102FCB" w:rsidRDefault="00B4741E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lastRenderedPageBreak/>
              <w:t>75-79</w:t>
            </w:r>
          </w:p>
        </w:tc>
        <w:tc>
          <w:tcPr>
            <w:tcW w:w="1041" w:type="dxa"/>
          </w:tcPr>
          <w:p w14:paraId="724FD05E" w14:textId="77777777" w:rsidR="00B4741E" w:rsidRPr="004B434E" w:rsidRDefault="00B4741E" w:rsidP="00786531">
            <w:pPr>
              <w:jc w:val="center"/>
            </w:pPr>
            <w:r>
              <w:t>34 (10.39%)</w:t>
            </w:r>
          </w:p>
        </w:tc>
        <w:tc>
          <w:tcPr>
            <w:tcW w:w="1002" w:type="dxa"/>
          </w:tcPr>
          <w:p w14:paraId="7AF9A0A7" w14:textId="77777777" w:rsidR="00B4741E" w:rsidRPr="00CD4401" w:rsidRDefault="00B4741E" w:rsidP="00786531">
            <w:pPr>
              <w:jc w:val="center"/>
            </w:pPr>
            <w:r>
              <w:t>23.1 (0.31)</w:t>
            </w:r>
          </w:p>
        </w:tc>
        <w:tc>
          <w:tcPr>
            <w:tcW w:w="1001" w:type="dxa"/>
          </w:tcPr>
          <w:p w14:paraId="55952645" w14:textId="77777777" w:rsidR="00B4741E" w:rsidRPr="00CD4401" w:rsidRDefault="00B4741E" w:rsidP="00786531">
            <w:pPr>
              <w:jc w:val="center"/>
            </w:pPr>
            <w:r>
              <w:t>27.2 (0.37)</w:t>
            </w:r>
          </w:p>
        </w:tc>
        <w:tc>
          <w:tcPr>
            <w:tcW w:w="1001" w:type="dxa"/>
          </w:tcPr>
          <w:p w14:paraId="55EA0BCB" w14:textId="77777777" w:rsidR="00B4741E" w:rsidRPr="00CD4401" w:rsidRDefault="00B4741E" w:rsidP="00786531">
            <w:pPr>
              <w:jc w:val="center"/>
            </w:pPr>
            <w:r>
              <w:t>35.4 (0.51)</w:t>
            </w:r>
          </w:p>
        </w:tc>
        <w:tc>
          <w:tcPr>
            <w:tcW w:w="1001" w:type="dxa"/>
          </w:tcPr>
          <w:p w14:paraId="0ED345B6" w14:textId="77777777" w:rsidR="00B4741E" w:rsidRPr="00CD4401" w:rsidRDefault="00B4741E" w:rsidP="00786531">
            <w:pPr>
              <w:jc w:val="center"/>
            </w:pPr>
            <w:r>
              <w:t>40.7 (0.56)</w:t>
            </w:r>
          </w:p>
        </w:tc>
        <w:tc>
          <w:tcPr>
            <w:tcW w:w="1001" w:type="dxa"/>
          </w:tcPr>
          <w:p w14:paraId="5A261E39" w14:textId="77777777" w:rsidR="00B4741E" w:rsidRPr="00CD4401" w:rsidRDefault="00B4741E" w:rsidP="00786531">
            <w:pPr>
              <w:jc w:val="center"/>
            </w:pPr>
            <w:r>
              <w:t>43.5 (0.71)</w:t>
            </w:r>
          </w:p>
        </w:tc>
        <w:tc>
          <w:tcPr>
            <w:tcW w:w="949" w:type="dxa"/>
          </w:tcPr>
          <w:p w14:paraId="03625903" w14:textId="77777777" w:rsidR="00B4741E" w:rsidRDefault="00B4741E" w:rsidP="00786531">
            <w:pPr>
              <w:jc w:val="center"/>
            </w:pPr>
            <w:r>
              <w:t>13 (3.97%)</w:t>
            </w:r>
          </w:p>
        </w:tc>
        <w:tc>
          <w:tcPr>
            <w:tcW w:w="991" w:type="dxa"/>
          </w:tcPr>
          <w:p w14:paraId="6EFD7592" w14:textId="77777777" w:rsidR="00B4741E" w:rsidRPr="006B605C" w:rsidRDefault="00B4741E" w:rsidP="00786531">
            <w:pPr>
              <w:jc w:val="center"/>
            </w:pPr>
            <w:r>
              <w:t>46.9 (0.57)</w:t>
            </w:r>
          </w:p>
        </w:tc>
        <w:tc>
          <w:tcPr>
            <w:tcW w:w="992" w:type="dxa"/>
          </w:tcPr>
          <w:p w14:paraId="0C9445B2" w14:textId="77777777" w:rsidR="00B4741E" w:rsidRPr="006B605C" w:rsidRDefault="00B4741E" w:rsidP="00786531">
            <w:pPr>
              <w:jc w:val="center"/>
            </w:pPr>
            <w:r>
              <w:t>48.9 (0.63)</w:t>
            </w:r>
          </w:p>
        </w:tc>
        <w:tc>
          <w:tcPr>
            <w:tcW w:w="992" w:type="dxa"/>
          </w:tcPr>
          <w:p w14:paraId="2F42879F" w14:textId="77777777" w:rsidR="00B4741E" w:rsidRPr="006B605C" w:rsidRDefault="00B4741E" w:rsidP="00786531">
            <w:pPr>
              <w:jc w:val="center"/>
            </w:pPr>
            <w:r>
              <w:t>63.0 (0.78)</w:t>
            </w:r>
          </w:p>
        </w:tc>
        <w:tc>
          <w:tcPr>
            <w:tcW w:w="1006" w:type="dxa"/>
          </w:tcPr>
          <w:p w14:paraId="26599CF4" w14:textId="77777777" w:rsidR="00B4741E" w:rsidRPr="006B605C" w:rsidRDefault="00B4741E" w:rsidP="00786531">
            <w:pPr>
              <w:jc w:val="center"/>
            </w:pPr>
            <w:r>
              <w:t>65.4 (0.88)</w:t>
            </w:r>
          </w:p>
        </w:tc>
        <w:tc>
          <w:tcPr>
            <w:tcW w:w="1006" w:type="dxa"/>
          </w:tcPr>
          <w:p w14:paraId="56E70D56" w14:textId="77777777" w:rsidR="00B4741E" w:rsidRPr="006B605C" w:rsidRDefault="00B4741E" w:rsidP="00786531">
            <w:pPr>
              <w:jc w:val="center"/>
            </w:pPr>
            <w:r>
              <w:t>69.6 (0.95)</w:t>
            </w:r>
          </w:p>
        </w:tc>
      </w:tr>
      <w:tr w:rsidR="00B4741E" w14:paraId="1EE6502F" w14:textId="77777777" w:rsidTr="00786531">
        <w:tc>
          <w:tcPr>
            <w:tcW w:w="1453" w:type="dxa"/>
            <w:tcBorders>
              <w:bottom w:val="single" w:sz="4" w:space="0" w:color="auto"/>
            </w:tcBorders>
          </w:tcPr>
          <w:p w14:paraId="4C148BC9" w14:textId="77777777" w:rsidR="00B4741E" w:rsidRPr="00102FCB" w:rsidRDefault="00B4741E" w:rsidP="00786531">
            <w:pPr>
              <w:jc w:val="center"/>
              <w:rPr>
                <w:b/>
              </w:rPr>
            </w:pPr>
            <w:r w:rsidRPr="00102FCB">
              <w:rPr>
                <w:rFonts w:cs="Times New Roman"/>
                <w:b/>
              </w:rPr>
              <w:t>≥</w:t>
            </w:r>
            <w:r w:rsidRPr="00102FCB">
              <w:rPr>
                <w:b/>
              </w:rPr>
              <w:t xml:space="preserve">80 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4B438B57" w14:textId="77777777" w:rsidR="00B4741E" w:rsidRPr="004B434E" w:rsidRDefault="00B4741E" w:rsidP="00786531">
            <w:pPr>
              <w:jc w:val="center"/>
            </w:pPr>
            <w:r w:rsidRPr="004B434E">
              <w:t>1</w:t>
            </w:r>
            <w:r>
              <w:t>4 (4.28%)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794562F7" w14:textId="77777777" w:rsidR="00B4741E" w:rsidRPr="00CD4401" w:rsidRDefault="00B4741E" w:rsidP="00786531">
            <w:pPr>
              <w:jc w:val="center"/>
            </w:pPr>
            <w:r>
              <w:t>16.7 (0.24)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75F2A02D" w14:textId="77777777" w:rsidR="00B4741E" w:rsidRPr="00CD4401" w:rsidRDefault="00B4741E" w:rsidP="00786531">
            <w:pPr>
              <w:jc w:val="center"/>
            </w:pPr>
            <w:r>
              <w:t>18.7 (0.28)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77F7E7B0" w14:textId="77777777" w:rsidR="00B4741E" w:rsidRPr="00CD4401" w:rsidRDefault="00B4741E" w:rsidP="00786531">
            <w:pPr>
              <w:jc w:val="center"/>
            </w:pPr>
            <w:r>
              <w:t>35.9 (0.63)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7C804930" w14:textId="77777777" w:rsidR="00B4741E" w:rsidRPr="00CD4401" w:rsidRDefault="00B4741E" w:rsidP="00786531">
            <w:pPr>
              <w:jc w:val="center"/>
            </w:pPr>
            <w:r>
              <w:t>42.7 (0.65)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6084B930" w14:textId="77777777" w:rsidR="00B4741E" w:rsidRDefault="00B4741E" w:rsidP="00786531">
            <w:pPr>
              <w:jc w:val="center"/>
            </w:pPr>
            <w:r>
              <w:t>52.3 (0.93)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5EC13EED" w14:textId="77777777" w:rsidR="00B4741E" w:rsidRPr="001C189E" w:rsidRDefault="00B4741E" w:rsidP="00786531">
            <w:pPr>
              <w:jc w:val="center"/>
            </w:pPr>
            <w:r>
              <w:t>1 (0.30%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3697F7CB" w14:textId="77777777" w:rsidR="00B4741E" w:rsidRPr="006B605C" w:rsidRDefault="00B4741E" w:rsidP="00786531">
            <w:pPr>
              <w:jc w:val="center"/>
            </w:pPr>
            <w: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09FD96" w14:textId="77777777" w:rsidR="00B4741E" w:rsidRPr="006B605C" w:rsidRDefault="00B4741E" w:rsidP="00786531">
            <w:pPr>
              <w:jc w:val="center"/>
            </w:pPr>
            <w: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525156" w14:textId="77777777" w:rsidR="00B4741E" w:rsidRPr="006B605C" w:rsidRDefault="00B4741E" w:rsidP="00786531">
            <w:pPr>
              <w:jc w:val="center"/>
            </w:pPr>
            <w:r>
              <w:t>-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1A07352C" w14:textId="77777777" w:rsidR="00B4741E" w:rsidRPr="006B605C" w:rsidRDefault="00B4741E" w:rsidP="00786531">
            <w:pPr>
              <w:jc w:val="center"/>
            </w:pPr>
            <w:r>
              <w:t>-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218FA62A" w14:textId="77777777" w:rsidR="00B4741E" w:rsidRDefault="00B4741E" w:rsidP="00786531">
            <w:pPr>
              <w:jc w:val="center"/>
            </w:pPr>
            <w:r>
              <w:t>-</w:t>
            </w:r>
          </w:p>
        </w:tc>
      </w:tr>
      <w:tr w:rsidR="00B4741E" w:rsidRPr="007C6B38" w14:paraId="499F4B28" w14:textId="77777777" w:rsidTr="00786531"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049ED406" w14:textId="77777777" w:rsidR="00B4741E" w:rsidRPr="00102FCB" w:rsidRDefault="00B4741E" w:rsidP="00786531">
            <w:pPr>
              <w:rPr>
                <w:b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5C389F74" w14:textId="77777777" w:rsidR="00B4741E" w:rsidRPr="00102FCB" w:rsidRDefault="00B4741E" w:rsidP="00786531">
            <w:pPr>
              <w:jc w:val="center"/>
              <w:rPr>
                <w:i/>
              </w:rPr>
            </w:pPr>
          </w:p>
        </w:tc>
        <w:tc>
          <w:tcPr>
            <w:tcW w:w="10942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034A049A" w14:textId="77777777" w:rsidR="00B4741E" w:rsidRPr="005C4CC8" w:rsidRDefault="00B4741E" w:rsidP="00786531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US"/>
              </w:rPr>
              <w:t>Isokinetic Shoulder Extension</w:t>
            </w:r>
            <w:r w:rsidRPr="00014247">
              <w:rPr>
                <w:b/>
                <w:noProof/>
                <w:color w:val="000000" w:themeColor="text1"/>
                <w:lang w:val="en-GB"/>
              </w:rPr>
              <w:t xml:space="preserve"> </w:t>
            </w:r>
            <w:r w:rsidRPr="005C4CC8">
              <w:rPr>
                <w:i/>
                <w:lang w:val="en-US"/>
              </w:rPr>
              <w:t xml:space="preserve">at </w:t>
            </w:r>
            <w:r>
              <w:rPr>
                <w:i/>
                <w:lang w:val="en-US"/>
              </w:rPr>
              <w:t>6</w:t>
            </w:r>
            <w:r w:rsidRPr="005C4CC8">
              <w:rPr>
                <w:i/>
                <w:lang w:val="en-US"/>
              </w:rPr>
              <w:t xml:space="preserve">0º/s </w:t>
            </w:r>
            <w:r>
              <w:rPr>
                <w:i/>
                <w:lang w:val="en-US"/>
              </w:rPr>
              <w:t>[</w:t>
            </w:r>
            <w:proofErr w:type="spellStart"/>
            <w:r w:rsidRPr="005C4CC8">
              <w:rPr>
                <w:i/>
                <w:lang w:val="en-US"/>
              </w:rPr>
              <w:t>N·m</w:t>
            </w:r>
            <w:proofErr w:type="spellEnd"/>
            <w:r>
              <w:rPr>
                <w:i/>
                <w:lang w:val="en-US"/>
              </w:rPr>
              <w:t>] Relative Isokinetic Shoulder Extension at 60º/s [</w:t>
            </w:r>
            <w:proofErr w:type="spellStart"/>
            <w:r w:rsidRPr="005C4CC8">
              <w:rPr>
                <w:i/>
                <w:lang w:val="en-US"/>
              </w:rPr>
              <w:t>N·m</w:t>
            </w:r>
            <w:proofErr w:type="spellEnd"/>
            <w:r>
              <w:rPr>
                <w:i/>
                <w:lang w:val="en-US"/>
              </w:rPr>
              <w:t>/kg])</w:t>
            </w:r>
          </w:p>
        </w:tc>
      </w:tr>
      <w:tr w:rsidR="00B4741E" w14:paraId="3B429AB0" w14:textId="77777777" w:rsidTr="00786531">
        <w:tc>
          <w:tcPr>
            <w:tcW w:w="1453" w:type="dxa"/>
            <w:tcBorders>
              <w:top w:val="single" w:sz="4" w:space="0" w:color="auto"/>
            </w:tcBorders>
          </w:tcPr>
          <w:p w14:paraId="7F1314BF" w14:textId="77777777" w:rsidR="00B4741E" w:rsidRPr="00102FCB" w:rsidRDefault="00B4741E" w:rsidP="00786531">
            <w:pPr>
              <w:jc w:val="center"/>
              <w:rPr>
                <w:b/>
              </w:rPr>
            </w:pPr>
            <w:r>
              <w:rPr>
                <w:b/>
              </w:rPr>
              <w:t>60-64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1A0FE4B7" w14:textId="77777777" w:rsidR="00B4741E" w:rsidRPr="004B434E" w:rsidRDefault="00B4741E" w:rsidP="00786531">
            <w:pPr>
              <w:jc w:val="center"/>
            </w:pPr>
            <w:r>
              <w:t>59 (18.04%)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6EC607BC" w14:textId="77777777" w:rsidR="00B4741E" w:rsidRPr="009A6ECF" w:rsidRDefault="00B4741E" w:rsidP="00786531">
            <w:pPr>
              <w:jc w:val="center"/>
            </w:pPr>
            <w:r>
              <w:t>23.4 (0.38)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3E23AD89" w14:textId="77777777" w:rsidR="00B4741E" w:rsidRPr="009A6ECF" w:rsidRDefault="00B4741E" w:rsidP="00786531">
            <w:pPr>
              <w:jc w:val="center"/>
            </w:pPr>
            <w:r>
              <w:t>30.0 (0.44)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79C52C85" w14:textId="77777777" w:rsidR="00B4741E" w:rsidRPr="009A6ECF" w:rsidRDefault="00B4741E" w:rsidP="00786531">
            <w:pPr>
              <w:jc w:val="center"/>
            </w:pPr>
            <w:r>
              <w:t>33.5 (0.51)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1C49DCA9" w14:textId="77777777" w:rsidR="00B4741E" w:rsidRPr="009A6ECF" w:rsidRDefault="00B4741E" w:rsidP="00786531">
            <w:pPr>
              <w:jc w:val="center"/>
            </w:pPr>
            <w:r>
              <w:t>42.5 (0.64)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58A2FA10" w14:textId="77777777" w:rsidR="00B4741E" w:rsidRPr="009A6ECF" w:rsidRDefault="00B4741E" w:rsidP="00786531">
            <w:pPr>
              <w:jc w:val="center"/>
            </w:pPr>
            <w:r>
              <w:t>51.2 (0.73)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7F601A44" w14:textId="77777777" w:rsidR="00B4741E" w:rsidRPr="001C189E" w:rsidRDefault="00B4741E" w:rsidP="00786531">
            <w:pPr>
              <w:jc w:val="center"/>
            </w:pPr>
            <w:r>
              <w:t>5 (1.52%)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24DC9678" w14:textId="77777777" w:rsidR="00B4741E" w:rsidRPr="007D6581" w:rsidRDefault="00B4741E" w:rsidP="00786531">
            <w:pPr>
              <w:jc w:val="center"/>
            </w:pPr>
            <w:r>
              <w:t>41.9 (0.6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85457F" w14:textId="77777777" w:rsidR="00B4741E" w:rsidRPr="007D6581" w:rsidRDefault="00B4741E" w:rsidP="00786531">
            <w:pPr>
              <w:jc w:val="center"/>
            </w:pPr>
            <w:r>
              <w:t>43.3 (0.6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C7F30D" w14:textId="77777777" w:rsidR="00B4741E" w:rsidRPr="007D6581" w:rsidRDefault="00B4741E" w:rsidP="00786531">
            <w:pPr>
              <w:jc w:val="center"/>
            </w:pPr>
            <w:r>
              <w:t>57.0 (0.71)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5DC4125D" w14:textId="77777777" w:rsidR="00B4741E" w:rsidRPr="007D6581" w:rsidRDefault="00B4741E" w:rsidP="00786531">
            <w:pPr>
              <w:jc w:val="center"/>
            </w:pPr>
            <w:r>
              <w:t>72.0 (0.91)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46014F0E" w14:textId="77777777" w:rsidR="00B4741E" w:rsidRPr="007D6581" w:rsidRDefault="00B4741E" w:rsidP="00786531">
            <w:pPr>
              <w:jc w:val="center"/>
            </w:pPr>
            <w:r>
              <w:t>-</w:t>
            </w:r>
          </w:p>
        </w:tc>
      </w:tr>
      <w:tr w:rsidR="00B4741E" w14:paraId="1D2C1CD3" w14:textId="77777777" w:rsidTr="00786531">
        <w:tc>
          <w:tcPr>
            <w:tcW w:w="1453" w:type="dxa"/>
          </w:tcPr>
          <w:p w14:paraId="05351A2C" w14:textId="77777777" w:rsidR="00B4741E" w:rsidRPr="00102FCB" w:rsidRDefault="00B4741E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65-69</w:t>
            </w:r>
          </w:p>
        </w:tc>
        <w:tc>
          <w:tcPr>
            <w:tcW w:w="1041" w:type="dxa"/>
          </w:tcPr>
          <w:p w14:paraId="6139C15B" w14:textId="77777777" w:rsidR="00B4741E" w:rsidRPr="004B434E" w:rsidRDefault="00B4741E" w:rsidP="00786531">
            <w:pPr>
              <w:jc w:val="center"/>
            </w:pPr>
            <w:r>
              <w:t>79 (24.15%)</w:t>
            </w:r>
          </w:p>
        </w:tc>
        <w:tc>
          <w:tcPr>
            <w:tcW w:w="1002" w:type="dxa"/>
          </w:tcPr>
          <w:p w14:paraId="7FBBA2CF" w14:textId="77777777" w:rsidR="00B4741E" w:rsidRPr="009A6ECF" w:rsidRDefault="00B4741E" w:rsidP="00786531">
            <w:pPr>
              <w:jc w:val="center"/>
            </w:pPr>
            <w:r>
              <w:t>23.5 (0.34)</w:t>
            </w:r>
          </w:p>
        </w:tc>
        <w:tc>
          <w:tcPr>
            <w:tcW w:w="1001" w:type="dxa"/>
          </w:tcPr>
          <w:p w14:paraId="5C61EED6" w14:textId="77777777" w:rsidR="00B4741E" w:rsidRPr="009A6ECF" w:rsidRDefault="00B4741E" w:rsidP="00786531">
            <w:pPr>
              <w:jc w:val="center"/>
            </w:pPr>
            <w:r>
              <w:t>28.4 (0.41)</w:t>
            </w:r>
          </w:p>
        </w:tc>
        <w:tc>
          <w:tcPr>
            <w:tcW w:w="1001" w:type="dxa"/>
          </w:tcPr>
          <w:p w14:paraId="34146986" w14:textId="77777777" w:rsidR="00B4741E" w:rsidRPr="009A6ECF" w:rsidRDefault="00B4741E" w:rsidP="00786531">
            <w:pPr>
              <w:jc w:val="center"/>
            </w:pPr>
            <w:r>
              <w:t>36.9 (0.54)</w:t>
            </w:r>
          </w:p>
        </w:tc>
        <w:tc>
          <w:tcPr>
            <w:tcW w:w="1001" w:type="dxa"/>
          </w:tcPr>
          <w:p w14:paraId="0E211518" w14:textId="77777777" w:rsidR="00B4741E" w:rsidRPr="009A6ECF" w:rsidRDefault="00B4741E" w:rsidP="00786531">
            <w:pPr>
              <w:jc w:val="center"/>
            </w:pPr>
            <w:r>
              <w:t>48.2 (0.70)</w:t>
            </w:r>
          </w:p>
        </w:tc>
        <w:tc>
          <w:tcPr>
            <w:tcW w:w="1001" w:type="dxa"/>
          </w:tcPr>
          <w:p w14:paraId="26330446" w14:textId="77777777" w:rsidR="00B4741E" w:rsidRPr="009A6ECF" w:rsidRDefault="00B4741E" w:rsidP="00786531">
            <w:pPr>
              <w:jc w:val="center"/>
            </w:pPr>
            <w:r>
              <w:t>60.1 (0.87)</w:t>
            </w:r>
          </w:p>
        </w:tc>
        <w:tc>
          <w:tcPr>
            <w:tcW w:w="949" w:type="dxa"/>
          </w:tcPr>
          <w:p w14:paraId="0E37C102" w14:textId="77777777" w:rsidR="00B4741E" w:rsidRPr="001C189E" w:rsidRDefault="00B4741E" w:rsidP="00786531">
            <w:pPr>
              <w:jc w:val="center"/>
            </w:pPr>
            <w:r>
              <w:t>32 (9.78%)</w:t>
            </w:r>
          </w:p>
        </w:tc>
        <w:tc>
          <w:tcPr>
            <w:tcW w:w="991" w:type="dxa"/>
          </w:tcPr>
          <w:p w14:paraId="0BF41976" w14:textId="77777777" w:rsidR="00B4741E" w:rsidRPr="007D6581" w:rsidRDefault="00B4741E" w:rsidP="00786531">
            <w:pPr>
              <w:jc w:val="center"/>
            </w:pPr>
            <w:r>
              <w:t>35.6 (0.43)</w:t>
            </w:r>
          </w:p>
        </w:tc>
        <w:tc>
          <w:tcPr>
            <w:tcW w:w="992" w:type="dxa"/>
          </w:tcPr>
          <w:p w14:paraId="2E816C08" w14:textId="77777777" w:rsidR="00B4741E" w:rsidRPr="007D6581" w:rsidRDefault="00B4741E" w:rsidP="00786531">
            <w:pPr>
              <w:jc w:val="center"/>
            </w:pPr>
            <w:r>
              <w:t>41.7 (0.53)</w:t>
            </w:r>
          </w:p>
        </w:tc>
        <w:tc>
          <w:tcPr>
            <w:tcW w:w="992" w:type="dxa"/>
          </w:tcPr>
          <w:p w14:paraId="361A302B" w14:textId="77777777" w:rsidR="00B4741E" w:rsidRPr="007D6581" w:rsidRDefault="00B4741E" w:rsidP="00786531">
            <w:pPr>
              <w:jc w:val="center"/>
            </w:pPr>
            <w:r>
              <w:t>51.5 (0.62)</w:t>
            </w:r>
          </w:p>
        </w:tc>
        <w:tc>
          <w:tcPr>
            <w:tcW w:w="1006" w:type="dxa"/>
          </w:tcPr>
          <w:p w14:paraId="25B6C37B" w14:textId="77777777" w:rsidR="00B4741E" w:rsidRPr="007D6581" w:rsidRDefault="00B4741E" w:rsidP="00786531">
            <w:pPr>
              <w:jc w:val="center"/>
            </w:pPr>
            <w:r>
              <w:t>64.7 (0.78)</w:t>
            </w:r>
          </w:p>
        </w:tc>
        <w:tc>
          <w:tcPr>
            <w:tcW w:w="1006" w:type="dxa"/>
          </w:tcPr>
          <w:p w14:paraId="6F7601B3" w14:textId="77777777" w:rsidR="00B4741E" w:rsidRPr="007D6581" w:rsidRDefault="00B4741E" w:rsidP="00786531">
            <w:pPr>
              <w:jc w:val="center"/>
            </w:pPr>
            <w:r>
              <w:t>77.8 (0.97)</w:t>
            </w:r>
          </w:p>
        </w:tc>
      </w:tr>
      <w:tr w:rsidR="00B4741E" w14:paraId="27C818FC" w14:textId="77777777" w:rsidTr="00786531">
        <w:tc>
          <w:tcPr>
            <w:tcW w:w="1453" w:type="dxa"/>
          </w:tcPr>
          <w:p w14:paraId="405A9A9A" w14:textId="77777777" w:rsidR="00B4741E" w:rsidRPr="00102FCB" w:rsidRDefault="00B4741E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70-74</w:t>
            </w:r>
          </w:p>
        </w:tc>
        <w:tc>
          <w:tcPr>
            <w:tcW w:w="1041" w:type="dxa"/>
          </w:tcPr>
          <w:p w14:paraId="6EE9D884" w14:textId="77777777" w:rsidR="00B4741E" w:rsidRPr="004B434E" w:rsidRDefault="00B4741E" w:rsidP="00786531">
            <w:pPr>
              <w:jc w:val="center"/>
            </w:pPr>
            <w:r>
              <w:t>61 (18.65%)</w:t>
            </w:r>
          </w:p>
        </w:tc>
        <w:tc>
          <w:tcPr>
            <w:tcW w:w="1002" w:type="dxa"/>
          </w:tcPr>
          <w:p w14:paraId="1C24203D" w14:textId="77777777" w:rsidR="00B4741E" w:rsidRPr="009A6ECF" w:rsidRDefault="00B4741E" w:rsidP="00786531">
            <w:pPr>
              <w:jc w:val="center"/>
            </w:pPr>
            <w:r>
              <w:t>27.0 (0.36)</w:t>
            </w:r>
          </w:p>
        </w:tc>
        <w:tc>
          <w:tcPr>
            <w:tcW w:w="1001" w:type="dxa"/>
          </w:tcPr>
          <w:p w14:paraId="30F5875F" w14:textId="77777777" w:rsidR="00B4741E" w:rsidRPr="009A6ECF" w:rsidRDefault="00B4741E" w:rsidP="00786531">
            <w:pPr>
              <w:jc w:val="center"/>
            </w:pPr>
            <w:r>
              <w:t xml:space="preserve">29.2 (0.42) </w:t>
            </w:r>
          </w:p>
        </w:tc>
        <w:tc>
          <w:tcPr>
            <w:tcW w:w="1001" w:type="dxa"/>
          </w:tcPr>
          <w:p w14:paraId="56571EBA" w14:textId="77777777" w:rsidR="00B4741E" w:rsidRPr="009A6ECF" w:rsidRDefault="00B4741E" w:rsidP="00786531">
            <w:pPr>
              <w:jc w:val="center"/>
            </w:pPr>
            <w:r>
              <w:t>36.0 (0.57)</w:t>
            </w:r>
          </w:p>
        </w:tc>
        <w:tc>
          <w:tcPr>
            <w:tcW w:w="1001" w:type="dxa"/>
          </w:tcPr>
          <w:p w14:paraId="6742AFE4" w14:textId="77777777" w:rsidR="00B4741E" w:rsidRPr="009A6ECF" w:rsidRDefault="00B4741E" w:rsidP="00786531">
            <w:pPr>
              <w:jc w:val="center"/>
            </w:pPr>
            <w:r>
              <w:t>48.3 (0.69)</w:t>
            </w:r>
          </w:p>
        </w:tc>
        <w:tc>
          <w:tcPr>
            <w:tcW w:w="1001" w:type="dxa"/>
          </w:tcPr>
          <w:p w14:paraId="0462B45E" w14:textId="77777777" w:rsidR="00B4741E" w:rsidRPr="009A6ECF" w:rsidRDefault="00B4741E" w:rsidP="00786531">
            <w:pPr>
              <w:jc w:val="center"/>
            </w:pPr>
            <w:r>
              <w:t>56.7 (0.82)</w:t>
            </w:r>
          </w:p>
        </w:tc>
        <w:tc>
          <w:tcPr>
            <w:tcW w:w="949" w:type="dxa"/>
          </w:tcPr>
          <w:p w14:paraId="59AE3B43" w14:textId="77777777" w:rsidR="00B4741E" w:rsidRPr="001C189E" w:rsidRDefault="00B4741E" w:rsidP="00786531">
            <w:pPr>
              <w:jc w:val="center"/>
            </w:pPr>
            <w:r>
              <w:t>29 (8.86%)</w:t>
            </w:r>
          </w:p>
        </w:tc>
        <w:tc>
          <w:tcPr>
            <w:tcW w:w="991" w:type="dxa"/>
          </w:tcPr>
          <w:p w14:paraId="0C244D43" w14:textId="77777777" w:rsidR="00B4741E" w:rsidRPr="007D6581" w:rsidRDefault="00B4741E" w:rsidP="00786531">
            <w:pPr>
              <w:jc w:val="center"/>
            </w:pPr>
            <w:r>
              <w:t>39.5 (0.50)</w:t>
            </w:r>
          </w:p>
        </w:tc>
        <w:tc>
          <w:tcPr>
            <w:tcW w:w="992" w:type="dxa"/>
          </w:tcPr>
          <w:p w14:paraId="67B4C799" w14:textId="77777777" w:rsidR="00B4741E" w:rsidRPr="007D6581" w:rsidRDefault="00B4741E" w:rsidP="00786531">
            <w:pPr>
              <w:jc w:val="center"/>
            </w:pPr>
            <w:r>
              <w:t>46.4 (0.58)</w:t>
            </w:r>
          </w:p>
        </w:tc>
        <w:tc>
          <w:tcPr>
            <w:tcW w:w="992" w:type="dxa"/>
          </w:tcPr>
          <w:p w14:paraId="1D5A24A2" w14:textId="77777777" w:rsidR="00B4741E" w:rsidRPr="007D6581" w:rsidRDefault="00B4741E" w:rsidP="00786531">
            <w:pPr>
              <w:jc w:val="center"/>
            </w:pPr>
            <w:r>
              <w:t>52.3 (0.70)</w:t>
            </w:r>
          </w:p>
        </w:tc>
        <w:tc>
          <w:tcPr>
            <w:tcW w:w="1006" w:type="dxa"/>
          </w:tcPr>
          <w:p w14:paraId="263C0B7B" w14:textId="77777777" w:rsidR="00B4741E" w:rsidRPr="007D6581" w:rsidRDefault="00B4741E" w:rsidP="00786531">
            <w:pPr>
              <w:jc w:val="center"/>
            </w:pPr>
            <w:r>
              <w:t>60.9 (0.78)</w:t>
            </w:r>
          </w:p>
        </w:tc>
        <w:tc>
          <w:tcPr>
            <w:tcW w:w="1006" w:type="dxa"/>
          </w:tcPr>
          <w:p w14:paraId="6891431A" w14:textId="77777777" w:rsidR="00B4741E" w:rsidRPr="007D6581" w:rsidRDefault="00B4741E" w:rsidP="00786531">
            <w:pPr>
              <w:jc w:val="center"/>
            </w:pPr>
            <w:r>
              <w:t>72.4 (1.03)</w:t>
            </w:r>
          </w:p>
        </w:tc>
      </w:tr>
      <w:tr w:rsidR="00B4741E" w14:paraId="5D56F5F8" w14:textId="77777777" w:rsidTr="00786531">
        <w:tc>
          <w:tcPr>
            <w:tcW w:w="1453" w:type="dxa"/>
          </w:tcPr>
          <w:p w14:paraId="42733B89" w14:textId="77777777" w:rsidR="00B4741E" w:rsidRPr="00102FCB" w:rsidRDefault="00B4741E" w:rsidP="00786531">
            <w:pPr>
              <w:jc w:val="center"/>
              <w:rPr>
                <w:b/>
              </w:rPr>
            </w:pPr>
            <w:r w:rsidRPr="00102FCB">
              <w:rPr>
                <w:b/>
              </w:rPr>
              <w:t>75-79</w:t>
            </w:r>
          </w:p>
        </w:tc>
        <w:tc>
          <w:tcPr>
            <w:tcW w:w="1041" w:type="dxa"/>
          </w:tcPr>
          <w:p w14:paraId="59BFD541" w14:textId="77777777" w:rsidR="00B4741E" w:rsidRPr="004B434E" w:rsidRDefault="00B4741E" w:rsidP="00786531">
            <w:pPr>
              <w:jc w:val="center"/>
            </w:pPr>
            <w:r>
              <w:t>34 (10.39%)</w:t>
            </w:r>
          </w:p>
        </w:tc>
        <w:tc>
          <w:tcPr>
            <w:tcW w:w="1002" w:type="dxa"/>
          </w:tcPr>
          <w:p w14:paraId="2F64FA54" w14:textId="77777777" w:rsidR="00B4741E" w:rsidRPr="009A6ECF" w:rsidRDefault="00B4741E" w:rsidP="00786531">
            <w:pPr>
              <w:jc w:val="center"/>
            </w:pPr>
            <w:r>
              <w:t>20.6 (0.25)</w:t>
            </w:r>
          </w:p>
        </w:tc>
        <w:tc>
          <w:tcPr>
            <w:tcW w:w="1001" w:type="dxa"/>
          </w:tcPr>
          <w:p w14:paraId="4FE42894" w14:textId="77777777" w:rsidR="00B4741E" w:rsidRPr="009A6ECF" w:rsidRDefault="00B4741E" w:rsidP="00786531">
            <w:pPr>
              <w:jc w:val="center"/>
            </w:pPr>
            <w:r>
              <w:t>23.4 (0.34)</w:t>
            </w:r>
          </w:p>
        </w:tc>
        <w:tc>
          <w:tcPr>
            <w:tcW w:w="1001" w:type="dxa"/>
          </w:tcPr>
          <w:p w14:paraId="7EF59B37" w14:textId="77777777" w:rsidR="00B4741E" w:rsidRPr="009A6ECF" w:rsidRDefault="00B4741E" w:rsidP="00786531">
            <w:pPr>
              <w:jc w:val="center"/>
            </w:pPr>
            <w:r>
              <w:t>30.8 (0.39)</w:t>
            </w:r>
          </w:p>
        </w:tc>
        <w:tc>
          <w:tcPr>
            <w:tcW w:w="1001" w:type="dxa"/>
          </w:tcPr>
          <w:p w14:paraId="2F508AF0" w14:textId="77777777" w:rsidR="00B4741E" w:rsidRPr="009A6ECF" w:rsidRDefault="00B4741E" w:rsidP="00786531">
            <w:pPr>
              <w:jc w:val="center"/>
            </w:pPr>
            <w:r>
              <w:t>38.6 (0.63)</w:t>
            </w:r>
          </w:p>
        </w:tc>
        <w:tc>
          <w:tcPr>
            <w:tcW w:w="1001" w:type="dxa"/>
          </w:tcPr>
          <w:p w14:paraId="3FEED9B3" w14:textId="77777777" w:rsidR="00B4741E" w:rsidRPr="009A6ECF" w:rsidRDefault="00B4741E" w:rsidP="00786531">
            <w:pPr>
              <w:jc w:val="center"/>
            </w:pPr>
            <w:r>
              <w:t>57.7 (0.84)</w:t>
            </w:r>
          </w:p>
        </w:tc>
        <w:tc>
          <w:tcPr>
            <w:tcW w:w="949" w:type="dxa"/>
          </w:tcPr>
          <w:p w14:paraId="492290ED" w14:textId="77777777" w:rsidR="00B4741E" w:rsidRDefault="00B4741E" w:rsidP="00786531">
            <w:pPr>
              <w:jc w:val="center"/>
            </w:pPr>
            <w:r>
              <w:t>13 (3.97%)</w:t>
            </w:r>
          </w:p>
        </w:tc>
        <w:tc>
          <w:tcPr>
            <w:tcW w:w="991" w:type="dxa"/>
          </w:tcPr>
          <w:p w14:paraId="4E1EB953" w14:textId="77777777" w:rsidR="00B4741E" w:rsidRPr="007D6581" w:rsidRDefault="00B4741E" w:rsidP="00786531">
            <w:pPr>
              <w:jc w:val="center"/>
            </w:pPr>
            <w:r>
              <w:t>40.6 (0.55)</w:t>
            </w:r>
          </w:p>
        </w:tc>
        <w:tc>
          <w:tcPr>
            <w:tcW w:w="992" w:type="dxa"/>
          </w:tcPr>
          <w:p w14:paraId="0BB88E35" w14:textId="77777777" w:rsidR="00B4741E" w:rsidRPr="007D6581" w:rsidRDefault="00B4741E" w:rsidP="00786531">
            <w:pPr>
              <w:jc w:val="center"/>
            </w:pPr>
            <w:r>
              <w:t>53.2 (0.66)</w:t>
            </w:r>
          </w:p>
        </w:tc>
        <w:tc>
          <w:tcPr>
            <w:tcW w:w="992" w:type="dxa"/>
          </w:tcPr>
          <w:p w14:paraId="42342DB1" w14:textId="77777777" w:rsidR="00B4741E" w:rsidRPr="007D6581" w:rsidRDefault="00B4741E" w:rsidP="00786531">
            <w:pPr>
              <w:jc w:val="center"/>
            </w:pPr>
            <w:r>
              <w:t>58.7 (0.70)</w:t>
            </w:r>
          </w:p>
        </w:tc>
        <w:tc>
          <w:tcPr>
            <w:tcW w:w="1006" w:type="dxa"/>
          </w:tcPr>
          <w:p w14:paraId="66C9C01B" w14:textId="77777777" w:rsidR="00B4741E" w:rsidRPr="007D6581" w:rsidRDefault="00B4741E" w:rsidP="00786531">
            <w:pPr>
              <w:jc w:val="center"/>
            </w:pPr>
            <w:r>
              <w:t>62.8 (0.90)</w:t>
            </w:r>
          </w:p>
        </w:tc>
        <w:tc>
          <w:tcPr>
            <w:tcW w:w="1006" w:type="dxa"/>
          </w:tcPr>
          <w:p w14:paraId="64DBBFB9" w14:textId="77777777" w:rsidR="00B4741E" w:rsidRPr="007D6581" w:rsidRDefault="00B4741E" w:rsidP="00786531">
            <w:pPr>
              <w:jc w:val="center"/>
            </w:pPr>
            <w:r>
              <w:t>71.7 (0.96)</w:t>
            </w:r>
          </w:p>
        </w:tc>
      </w:tr>
      <w:tr w:rsidR="00B4741E" w14:paraId="47F49DC2" w14:textId="77777777" w:rsidTr="00786531">
        <w:tc>
          <w:tcPr>
            <w:tcW w:w="1453" w:type="dxa"/>
            <w:tcBorders>
              <w:bottom w:val="single" w:sz="4" w:space="0" w:color="auto"/>
            </w:tcBorders>
          </w:tcPr>
          <w:p w14:paraId="6C271C28" w14:textId="77777777" w:rsidR="00B4741E" w:rsidRPr="00102FCB" w:rsidRDefault="00B4741E" w:rsidP="00786531">
            <w:pPr>
              <w:jc w:val="center"/>
              <w:rPr>
                <w:b/>
              </w:rPr>
            </w:pPr>
            <w:r w:rsidRPr="00102FCB">
              <w:rPr>
                <w:rFonts w:cs="Times New Roman"/>
                <w:b/>
              </w:rPr>
              <w:t>≥</w:t>
            </w:r>
            <w:r w:rsidRPr="00102FCB">
              <w:rPr>
                <w:b/>
              </w:rPr>
              <w:t xml:space="preserve">80 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33702E68" w14:textId="77777777" w:rsidR="00B4741E" w:rsidRPr="004B434E" w:rsidRDefault="00B4741E" w:rsidP="00786531">
            <w:pPr>
              <w:jc w:val="center"/>
            </w:pPr>
            <w:r w:rsidRPr="004B434E">
              <w:t>1</w:t>
            </w:r>
            <w:r>
              <w:t>4 (4.28%)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71B119A1" w14:textId="77777777" w:rsidR="00B4741E" w:rsidRPr="009A6ECF" w:rsidRDefault="00B4741E" w:rsidP="00786531">
            <w:pPr>
              <w:jc w:val="center"/>
            </w:pPr>
            <w:r>
              <w:t>16.0 (0.23)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32312B20" w14:textId="77777777" w:rsidR="00B4741E" w:rsidRPr="009A6ECF" w:rsidRDefault="00B4741E" w:rsidP="00786531">
            <w:pPr>
              <w:jc w:val="center"/>
            </w:pPr>
            <w:r>
              <w:t>21.7 (0.33)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23504B5C" w14:textId="77777777" w:rsidR="00B4741E" w:rsidRPr="009A6ECF" w:rsidRDefault="00B4741E" w:rsidP="00786531">
            <w:pPr>
              <w:jc w:val="center"/>
            </w:pPr>
            <w:r>
              <w:t>30.4 (0.50)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5A67CF01" w14:textId="77777777" w:rsidR="00B4741E" w:rsidRPr="009A6ECF" w:rsidRDefault="00B4741E" w:rsidP="00786531">
            <w:pPr>
              <w:jc w:val="center"/>
            </w:pPr>
            <w:r>
              <w:t>44.3 (0.79)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5B7D373F" w14:textId="77777777" w:rsidR="00B4741E" w:rsidRDefault="00B4741E" w:rsidP="00786531">
            <w:pPr>
              <w:jc w:val="center"/>
            </w:pPr>
            <w:r>
              <w:t>59.7 (0.89)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6DBD5C94" w14:textId="77777777" w:rsidR="00B4741E" w:rsidRPr="001C189E" w:rsidRDefault="00B4741E" w:rsidP="00786531">
            <w:pPr>
              <w:jc w:val="center"/>
            </w:pPr>
            <w:r>
              <w:t>1 (0.30%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14957ACD" w14:textId="77777777" w:rsidR="00B4741E" w:rsidRPr="007D6581" w:rsidRDefault="00B4741E" w:rsidP="00786531">
            <w:pPr>
              <w:jc w:val="center"/>
            </w:pPr>
            <w: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94C6A4" w14:textId="77777777" w:rsidR="00B4741E" w:rsidRPr="007D6581" w:rsidRDefault="00B4741E" w:rsidP="00786531">
            <w:pPr>
              <w:jc w:val="center"/>
            </w:pPr>
            <w: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9555F2" w14:textId="77777777" w:rsidR="00B4741E" w:rsidRPr="007D6581" w:rsidRDefault="00B4741E" w:rsidP="00786531">
            <w:pPr>
              <w:jc w:val="center"/>
            </w:pPr>
            <w:r>
              <w:t>-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370F12FC" w14:textId="77777777" w:rsidR="00B4741E" w:rsidRPr="007D6581" w:rsidRDefault="00B4741E" w:rsidP="00786531">
            <w:pPr>
              <w:jc w:val="center"/>
            </w:pPr>
            <w:r>
              <w:t>-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585820F1" w14:textId="77777777" w:rsidR="00B4741E" w:rsidRDefault="00B4741E" w:rsidP="00786531">
            <w:pPr>
              <w:jc w:val="center"/>
            </w:pPr>
            <w:r>
              <w:t>-</w:t>
            </w:r>
          </w:p>
        </w:tc>
      </w:tr>
      <w:tr w:rsidR="00B4741E" w:rsidRPr="002037B9" w14:paraId="6DA16718" w14:textId="77777777" w:rsidTr="00786531">
        <w:tc>
          <w:tcPr>
            <w:tcW w:w="13436" w:type="dxa"/>
            <w:gridSpan w:val="13"/>
            <w:tcBorders>
              <w:top w:val="single" w:sz="4" w:space="0" w:color="auto"/>
            </w:tcBorders>
          </w:tcPr>
          <w:p w14:paraId="0E54FE03" w14:textId="77777777" w:rsidR="00B4741E" w:rsidRPr="00307C29" w:rsidRDefault="00B4741E" w:rsidP="00786531">
            <w:pPr>
              <w:rPr>
                <w:lang w:val="en-GB"/>
              </w:rPr>
            </w:pPr>
            <w:r w:rsidRPr="00307C29">
              <w:rPr>
                <w:i/>
                <w:iCs w:val="0"/>
                <w:lang w:val="en-GB"/>
              </w:rPr>
              <w:t>Note for the table:</w:t>
            </w:r>
            <w:r w:rsidRPr="00307C29">
              <w:rPr>
                <w:lang w:val="en-GB"/>
              </w:rPr>
              <w:t xml:space="preserve"> P</w:t>
            </w:r>
            <w:r>
              <w:rPr>
                <w:lang w:val="en-GB"/>
              </w:rPr>
              <w:t>ercentiles not reported due to insufficient data are identified with “</w:t>
            </w:r>
            <w:proofErr w:type="gramStart"/>
            <w:r>
              <w:rPr>
                <w:lang w:val="en-GB"/>
              </w:rPr>
              <w:t>-“</w:t>
            </w:r>
            <w:proofErr w:type="gramEnd"/>
            <w:r>
              <w:rPr>
                <w:lang w:val="en-GB"/>
              </w:rPr>
              <w:t xml:space="preserve">. </w:t>
            </w:r>
            <w:r w:rsidRPr="002037B9">
              <w:rPr>
                <w:color w:val="FF0000"/>
                <w:lang w:val="en-GB"/>
              </w:rPr>
              <w:t xml:space="preserve">Values derived from subgroups with small sample sizes (n &lt; 10) should be interpreted with caution. </w:t>
            </w:r>
            <w:proofErr w:type="spellStart"/>
            <w:r w:rsidRPr="00307C29">
              <w:rPr>
                <w:iCs w:val="0"/>
                <w:lang w:val="en-US"/>
              </w:rPr>
              <w:t>N·m</w:t>
            </w:r>
            <w:proofErr w:type="spellEnd"/>
            <w:r>
              <w:rPr>
                <w:iCs w:val="0"/>
                <w:lang w:val="en-US"/>
              </w:rPr>
              <w:t>: Newtons per meter; kg: Kilograms.</w:t>
            </w:r>
          </w:p>
        </w:tc>
      </w:tr>
    </w:tbl>
    <w:p w14:paraId="6C0759FD" w14:textId="77777777" w:rsidR="00427AC2" w:rsidRDefault="00427AC2"/>
    <w:sectPr w:rsidR="00427AC2" w:rsidSect="00B4741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41E"/>
    <w:rsid w:val="003024A2"/>
    <w:rsid w:val="00427AC2"/>
    <w:rsid w:val="005C2CDA"/>
    <w:rsid w:val="00B4741E"/>
    <w:rsid w:val="00FF7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CB0FA"/>
  <w15:chartTrackingRefBased/>
  <w15:docId w15:val="{3B8BF3BE-9160-4254-A186-D79246B35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41E"/>
    <w:rPr>
      <w:kern w:val="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4741E"/>
    <w:pPr>
      <w:spacing w:after="0" w:line="240" w:lineRule="auto"/>
    </w:pPr>
    <w:rPr>
      <w:rFonts w:ascii="Times New Roman" w:hAnsi="Times New Roman" w:cs="Arial"/>
      <w:iCs/>
      <w:kern w:val="3"/>
      <w:szCs w:val="1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5</Words>
  <Characters>3052</Characters>
  <Application>Microsoft Office Word</Application>
  <DocSecurity>0</DocSecurity>
  <Lines>25</Lines>
  <Paragraphs>7</Paragraphs>
  <ScaleCrop>false</ScaleCrop>
  <Company/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pietario Veinte Veintitres</dc:creator>
  <cp:keywords/>
  <dc:description/>
  <cp:lastModifiedBy>Propietario Veinte Veintitres</cp:lastModifiedBy>
  <cp:revision>1</cp:revision>
  <dcterms:created xsi:type="dcterms:W3CDTF">2026-04-08T11:09:00Z</dcterms:created>
  <dcterms:modified xsi:type="dcterms:W3CDTF">2026-04-08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c5fa3a-6948-4268-975b-34901efbe589</vt:lpwstr>
  </property>
</Properties>
</file>